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C865EB" w14:textId="7C5232F7" w:rsidR="001E3968" w:rsidRPr="00221195" w:rsidRDefault="001E3968" w:rsidP="001E3968">
      <w:pPr>
        <w:spacing w:line="240" w:lineRule="auto"/>
        <w:rPr>
          <w:rFonts w:cs="Calibri"/>
          <w:b/>
          <w:bCs/>
        </w:rPr>
      </w:pPr>
      <w:r w:rsidRPr="00221195">
        <w:rPr>
          <w:rFonts w:cs="Calibri"/>
          <w:b/>
          <w:bCs/>
        </w:rPr>
        <w:t xml:space="preserve">Biomarkers with utility at Chronic time points (&gt;30 days) </w:t>
      </w:r>
    </w:p>
    <w:p w14:paraId="7D6C2F7A" w14:textId="0A24B7D8" w:rsidR="001E3968" w:rsidRPr="00221195" w:rsidRDefault="001E3968" w:rsidP="001E3968">
      <w:pPr>
        <w:spacing w:line="240" w:lineRule="auto"/>
        <w:ind w:firstLine="720"/>
        <w:jc w:val="both"/>
        <w:rPr>
          <w:rFonts w:cs="Calibri"/>
          <w:iCs/>
        </w:rPr>
      </w:pPr>
      <w:r w:rsidRPr="00221195">
        <w:rPr>
          <w:rFonts w:cs="Calibri"/>
          <w:iCs/>
        </w:rPr>
        <w:t>NfL serum/plasma levels measured at chronic time points demonstrated potential for predicting post-TBI cerebral atrophy and reduced microstructural integrity. NfL serum/plasma levels at 180 days post-injury forecast white matter volume loss from 180 days to 1 year</w:t>
      </w:r>
      <w:r w:rsidRPr="00221195">
        <w:rPr>
          <w:rFonts w:cs="Calibri"/>
        </w:rPr>
        <w:fldChar w:fldCharType="begin">
          <w:fldData xml:space="preserve">PEVuZE5vdGU+PENpdGU+PEF1dGhvcj5TaGFoaW08L0F1dGhvcj48WWVhcj4yMDIwPC9ZZWFyPjxS
ZWNOdW0+NTIzMTwvUmVjTnVtPjxEaXNwbGF5VGV4dD48c3R5bGUgZmFjZT0ic3VwZXJzY3JpcHQi
PjMsNDwvc3R5bGU+PC9EaXNwbGF5VGV4dD48cmVjb3JkPjxyZWMtbnVtYmVyPjUyMzE8L3JlYy1u
dW1iZXI+PGZvcmVpZ24ta2V5cz48a2V5IGFwcD0iRU4iIGRiLWlkPSJ0eHJhZjU1Znd0NWZwdWV3
ejlyNTByZjl0NTJ4NTl6dmY1dHQiIHRpbWVzdGFtcD0iMTcwNDczNjA0MiI+NTIzMTwva2V5Pjwv
Zm9yZWlnbi1rZXlzPjxyZWYtdHlwZSBuYW1lPSJKb3VybmFsIEFydGljbGUiPjE3PC9yZWYtdHlw
ZT48Y29udHJpYnV0b3JzPjxhdXRob3JzPjxhdXRob3I+U2hhaGltLCBQYXNodHVuPC9hdXRob3I+
PGF1dGhvcj5Qb2xpdGlzLCBBZGFtPC9hdXRob3I+PGF1dGhvcj5WYW4gRGVyIE1lcndlLCBBbmRy
ZTwvYXV0aG9yPjxhdXRob3I+TW9vcmUsIEJyaWFuPC9hdXRob3I+PGF1dGhvcj5DaG91LCBZaS1Z
dTwvYXV0aG9yPjxhdXRob3I+UGhhbSwgRHp1bmcgTDwvYXV0aG9yPjxhdXRob3I+QnV0bWFuLCBK
b2huIEE8L2F1dGhvcj48YXV0aG9yPkRpYXotQXJyYXN0aWEsIFJhbW9uPC9hdXRob3I+PGF1dGhv
cj5HaWxsLCBKZXNzaWNhIE08L2F1dGhvcj48YXV0aG9yPkJyb2R5LCBEYXZpZCBMPC9hdXRob3I+
PC9hdXRob3JzPjwvY29udHJpYnV0b3JzPjx0aXRsZXM+PHRpdGxlPk5ldXJvZmlsYW1lbnQgbGln
aHQgYXMgYSBiaW9tYXJrZXIgaW4gdHJhdW1hdGljIGJyYWluIGluanVyeTwvdGl0bGU+PHNlY29u
ZGFyeS10aXRsZT5OZXVyb2xvZ3k8L3NlY29uZGFyeS10aXRsZT48L3RpdGxlcz48cGVyaW9kaWNh
bD48ZnVsbC10aXRsZT5OZXVyb2xvZ3k8L2Z1bGwtdGl0bGU+PGFiYnItMT5OZXVyb2xvZ3k8L2Fi
YnItMT48YWJici0yPk5ldXJvbG9neTwvYWJici0yPjwvcGVyaW9kaWNhbD48cGFnZXM+ZTYxMC1l
NjIyPC9wYWdlcz48dm9sdW1lPjk1PC92b2x1bWU+PG51bWJlcj42PC9udW1iZXI+PGRhdGVzPjx5
ZWFyPjIwMjA8L3llYXI+PC9kYXRlcz48aXNibj4wMDI4LTM4Nzg8L2lzYm4+PHVybHM+PC91cmxz
PjwvcmVjb3JkPjwvQ2l0ZT48Q2l0ZT48QXV0aG9yPlNoYWhpbTwvQXV0aG9yPjxZZWFyPjIwMjA8
L1llYXI+PFJlY051bT41MTg5PC9SZWNOdW0+PHJlY29yZD48cmVjLW51bWJlcj41MTg5PC9yZWMt
bnVtYmVyPjxmb3JlaWduLWtleXM+PGtleSBhcHA9IkVOIiBkYi1pZD0idHhyYWY1NWZ3dDVmcHVl
d3o5cjUwcmY5dDUyeDU5enZmNXR0IiB0aW1lc3RhbXA9IjE2OTgzNDI3NTMiPjUxODk8L2tleT48
L2ZvcmVpZ24ta2V5cz48cmVmLXR5cGUgbmFtZT0iSm91cm5hbCBBcnRpY2xlIj4xNzwvcmVmLXR5
cGU+PGNvbnRyaWJ1dG9ycz48YXV0aG9ycz48YXV0aG9yPlNoYWhpbSwgUGFzaHR1bjwvYXV0aG9y
PjxhdXRob3I+UG9saXRpcywgQWRhbTwvYXV0aG9yPjxhdXRob3I+VmFuIERlciBNZXJ3ZSwgQW5k
cmU8L2F1dGhvcj48YXV0aG9yPk1vb3JlLCBCcmlhbjwvYXV0aG9yPjxhdXRob3I+RWthbmF5YWtl
LCBWaW5kaHlhPC9hdXRob3I+PGF1dGhvcj5MaXBwYSwgU2FyYSBNPC9hdXRob3I+PGF1dGhvcj5D
aG91LCBZaS1ZdTwvYXV0aG9yPjxhdXRob3I+UGhhbSwgRHp1bmcgTDwvYXV0aG9yPjxhdXRob3I+
QnV0bWFuLCBKb2huIEE8L2F1dGhvcj48YXV0aG9yPkRpYXotQXJyYXN0aWEsIFJhbW9uPC9hdXRo
b3I+PC9hdXRob3JzPjwvY29udHJpYnV0b3JzPjx0aXRsZXM+PHRpdGxlPlRpbWUgY291cnNlIGFu
ZCBkaWFnbm9zdGljIHV0aWxpdHkgb2YgTmZMLCB0YXUsIEdGQVAsIGFuZCBVQ0gtTDEgaW4gc3Vi
YWN1dGUgYW5kIGNocm9uaWMgVEJJPC90aXRsZT48c2Vjb25kYXJ5LXRpdGxlPk5ldXJvbG9neTwv
c2Vjb25kYXJ5LXRpdGxlPjwvdGl0bGVzPjxwZXJpb2RpY2FsPjxmdWxsLXRpdGxlPk5ldXJvbG9n
eTwvZnVsbC10aXRsZT48YWJici0xPk5ldXJvbG9neTwvYWJici0xPjxhYmJyLTI+TmV1cm9sb2d5
PC9hYmJyLTI+PC9wZXJpb2RpY2FsPjxwYWdlcz5lNjIzLWU2MzY8L3BhZ2VzPjx2b2x1bWU+OTU8
L3ZvbHVtZT48bnVtYmVyPjY8L251bWJlcj48ZGF0ZXM+PHllYXI+MjAyMDwveWVhcj48L2RhdGVz
Pjxpc2JuPjAwMjgtMzg3ODwvaXNibj48dXJscz48L3VybHM+PC9yZWNvcmQ+PC9DaXRlPjwvRW5k
Tm90ZT4A
</w:fldData>
        </w:fldChar>
      </w:r>
      <w:r w:rsidR="00B97A32" w:rsidRPr="00221195">
        <w:rPr>
          <w:rFonts w:cs="Calibri"/>
        </w:rPr>
        <w:instrText xml:space="preserve"> ADDIN EN.CITE </w:instrText>
      </w:r>
      <w:r w:rsidR="00B97A32" w:rsidRPr="00221195">
        <w:rPr>
          <w:rFonts w:cs="Calibri"/>
        </w:rPr>
        <w:fldChar w:fldCharType="begin">
          <w:fldData xml:space="preserve">PEVuZE5vdGU+PENpdGU+PEF1dGhvcj5TaGFoaW08L0F1dGhvcj48WWVhcj4yMDIwPC9ZZWFyPjxS
ZWNOdW0+NTIzMTwvUmVjTnVtPjxEaXNwbGF5VGV4dD48c3R5bGUgZmFjZT0ic3VwZXJzY3JpcHQi
PjMsNDwvc3R5bGU+PC9EaXNwbGF5VGV4dD48cmVjb3JkPjxyZWMtbnVtYmVyPjUyMzE8L3JlYy1u
dW1iZXI+PGZvcmVpZ24ta2V5cz48a2V5IGFwcD0iRU4iIGRiLWlkPSJ0eHJhZjU1Znd0NWZwdWV3
ejlyNTByZjl0NTJ4NTl6dmY1dHQiIHRpbWVzdGFtcD0iMTcwNDczNjA0MiI+NTIzMTwva2V5Pjwv
Zm9yZWlnbi1rZXlzPjxyZWYtdHlwZSBuYW1lPSJKb3VybmFsIEFydGljbGUiPjE3PC9yZWYtdHlw
ZT48Y29udHJpYnV0b3JzPjxhdXRob3JzPjxhdXRob3I+U2hhaGltLCBQYXNodHVuPC9hdXRob3I+
PGF1dGhvcj5Qb2xpdGlzLCBBZGFtPC9hdXRob3I+PGF1dGhvcj5WYW4gRGVyIE1lcndlLCBBbmRy
ZTwvYXV0aG9yPjxhdXRob3I+TW9vcmUsIEJyaWFuPC9hdXRob3I+PGF1dGhvcj5DaG91LCBZaS1Z
dTwvYXV0aG9yPjxhdXRob3I+UGhhbSwgRHp1bmcgTDwvYXV0aG9yPjxhdXRob3I+QnV0bWFuLCBK
b2huIEE8L2F1dGhvcj48YXV0aG9yPkRpYXotQXJyYXN0aWEsIFJhbW9uPC9hdXRob3I+PGF1dGhv
cj5HaWxsLCBKZXNzaWNhIE08L2F1dGhvcj48YXV0aG9yPkJyb2R5LCBEYXZpZCBMPC9hdXRob3I+
PC9hdXRob3JzPjwvY29udHJpYnV0b3JzPjx0aXRsZXM+PHRpdGxlPk5ldXJvZmlsYW1lbnQgbGln
aHQgYXMgYSBiaW9tYXJrZXIgaW4gdHJhdW1hdGljIGJyYWluIGluanVyeTwvdGl0bGU+PHNlY29u
ZGFyeS10aXRsZT5OZXVyb2xvZ3k8L3NlY29uZGFyeS10aXRsZT48L3RpdGxlcz48cGVyaW9kaWNh
bD48ZnVsbC10aXRsZT5OZXVyb2xvZ3k8L2Z1bGwtdGl0bGU+PGFiYnItMT5OZXVyb2xvZ3k8L2Fi
YnItMT48YWJici0yPk5ldXJvbG9neTwvYWJici0yPjwvcGVyaW9kaWNhbD48cGFnZXM+ZTYxMC1l
NjIyPC9wYWdlcz48dm9sdW1lPjk1PC92b2x1bWU+PG51bWJlcj42PC9udW1iZXI+PGRhdGVzPjx5
ZWFyPjIwMjA8L3llYXI+PC9kYXRlcz48aXNibj4wMDI4LTM4Nzg8L2lzYm4+PHVybHM+PC91cmxz
PjwvcmVjb3JkPjwvQ2l0ZT48Q2l0ZT48QXV0aG9yPlNoYWhpbTwvQXV0aG9yPjxZZWFyPjIwMjA8
L1llYXI+PFJlY051bT41MTg5PC9SZWNOdW0+PHJlY29yZD48cmVjLW51bWJlcj41MTg5PC9yZWMt
bnVtYmVyPjxmb3JlaWduLWtleXM+PGtleSBhcHA9IkVOIiBkYi1pZD0idHhyYWY1NWZ3dDVmcHVl
d3o5cjUwcmY5dDUyeDU5enZmNXR0IiB0aW1lc3RhbXA9IjE2OTgzNDI3NTMiPjUxODk8L2tleT48
L2ZvcmVpZ24ta2V5cz48cmVmLXR5cGUgbmFtZT0iSm91cm5hbCBBcnRpY2xlIj4xNzwvcmVmLXR5
cGU+PGNvbnRyaWJ1dG9ycz48YXV0aG9ycz48YXV0aG9yPlNoYWhpbSwgUGFzaHR1bjwvYXV0aG9y
PjxhdXRob3I+UG9saXRpcywgQWRhbTwvYXV0aG9yPjxhdXRob3I+VmFuIERlciBNZXJ3ZSwgQW5k
cmU8L2F1dGhvcj48YXV0aG9yPk1vb3JlLCBCcmlhbjwvYXV0aG9yPjxhdXRob3I+RWthbmF5YWtl
LCBWaW5kaHlhPC9hdXRob3I+PGF1dGhvcj5MaXBwYSwgU2FyYSBNPC9hdXRob3I+PGF1dGhvcj5D
aG91LCBZaS1ZdTwvYXV0aG9yPjxhdXRob3I+UGhhbSwgRHp1bmcgTDwvYXV0aG9yPjxhdXRob3I+
QnV0bWFuLCBKb2huIEE8L2F1dGhvcj48YXV0aG9yPkRpYXotQXJyYXN0aWEsIFJhbW9uPC9hdXRo
b3I+PC9hdXRob3JzPjwvY29udHJpYnV0b3JzPjx0aXRsZXM+PHRpdGxlPlRpbWUgY291cnNlIGFu
ZCBkaWFnbm9zdGljIHV0aWxpdHkgb2YgTmZMLCB0YXUsIEdGQVAsIGFuZCBVQ0gtTDEgaW4gc3Vi
YWN1dGUgYW5kIGNocm9uaWMgVEJJPC90aXRsZT48c2Vjb25kYXJ5LXRpdGxlPk5ldXJvbG9neTwv
c2Vjb25kYXJ5LXRpdGxlPjwvdGl0bGVzPjxwZXJpb2RpY2FsPjxmdWxsLXRpdGxlPk5ldXJvbG9n
eTwvZnVsbC10aXRsZT48YWJici0xPk5ldXJvbG9neTwvYWJici0xPjxhYmJyLTI+TmV1cm9sb2d5
PC9hYmJyLTI+PC9wZXJpb2RpY2FsPjxwYWdlcz5lNjIzLWU2MzY8L3BhZ2VzPjx2b2x1bWU+OTU8
L3ZvbHVtZT48bnVtYmVyPjY8L251bWJlcj48ZGF0ZXM+PHllYXI+MjAyMDwveWVhcj48L2RhdGVz
Pjxpc2JuPjAwMjgtMzg3ODwvaXNibj48dXJscz48L3VybHM+PC9yZWNvcmQ+PC9DaXRlPjwvRW5k
Tm90ZT4A
</w:fldData>
        </w:fldChar>
      </w:r>
      <w:r w:rsidR="00B97A32" w:rsidRPr="00221195">
        <w:rPr>
          <w:rFonts w:cs="Calibri"/>
        </w:rPr>
        <w:instrText xml:space="preserve"> ADDIN EN.CITE.DATA </w:instrText>
      </w:r>
      <w:r w:rsidR="00B97A32" w:rsidRPr="00221195">
        <w:rPr>
          <w:rFonts w:cs="Calibri"/>
        </w:rPr>
      </w:r>
      <w:r w:rsidR="00B97A32" w:rsidRPr="00221195">
        <w:rPr>
          <w:rFonts w:cs="Calibri"/>
        </w:rPr>
        <w:fldChar w:fldCharType="end"/>
      </w:r>
      <w:r w:rsidRPr="00221195">
        <w:rPr>
          <w:rFonts w:cs="Calibri"/>
        </w:rPr>
      </w:r>
      <w:r w:rsidRPr="00221195">
        <w:rPr>
          <w:rFonts w:cs="Calibri"/>
        </w:rPr>
        <w:fldChar w:fldCharType="separate"/>
      </w:r>
      <w:r w:rsidR="00B97A32" w:rsidRPr="00221195">
        <w:rPr>
          <w:rFonts w:cs="Calibri"/>
          <w:noProof/>
          <w:vertAlign w:val="superscript"/>
        </w:rPr>
        <w:t>3,4</w:t>
      </w:r>
      <w:r w:rsidRPr="00221195">
        <w:rPr>
          <w:rFonts w:cs="Calibri"/>
        </w:rPr>
        <w:fldChar w:fldCharType="end"/>
      </w:r>
      <w:r w:rsidRPr="00221195">
        <w:rPr>
          <w:rFonts w:cs="Calibri"/>
          <w:iCs/>
        </w:rPr>
        <w:t>; at 1 year, NfL levels correlated with the rate of volume loss in the mid anterior corpus callosum from 1 to 2 years</w:t>
      </w:r>
      <w:r w:rsidRPr="00221195">
        <w:rPr>
          <w:rFonts w:cs="Calibri"/>
        </w:rPr>
        <w:fldChar w:fldCharType="begin">
          <w:fldData xml:space="preserve">PEVuZE5vdGU+PENpdGU+PEF1dGhvcj5TaGFoaW08L0F1dGhvcj48WWVhcj4yMDIwPC9ZZWFyPjxS
ZWNOdW0+NTIzMTwvUmVjTnVtPjxEaXNwbGF5VGV4dD48c3R5bGUgZmFjZT0ic3VwZXJzY3JpcHQi
PjMsNDwvc3R5bGU+PC9EaXNwbGF5VGV4dD48cmVjb3JkPjxyZWMtbnVtYmVyPjUyMzE8L3JlYy1u
dW1iZXI+PGZvcmVpZ24ta2V5cz48a2V5IGFwcD0iRU4iIGRiLWlkPSJ0eHJhZjU1Znd0NWZwdWV3
ejlyNTByZjl0NTJ4NTl6dmY1dHQiIHRpbWVzdGFtcD0iMTcwNDczNjA0MiI+NTIzMTwva2V5Pjwv
Zm9yZWlnbi1rZXlzPjxyZWYtdHlwZSBuYW1lPSJKb3VybmFsIEFydGljbGUiPjE3PC9yZWYtdHlw
ZT48Y29udHJpYnV0b3JzPjxhdXRob3JzPjxhdXRob3I+U2hhaGltLCBQYXNodHVuPC9hdXRob3I+
PGF1dGhvcj5Qb2xpdGlzLCBBZGFtPC9hdXRob3I+PGF1dGhvcj5WYW4gRGVyIE1lcndlLCBBbmRy
ZTwvYXV0aG9yPjxhdXRob3I+TW9vcmUsIEJyaWFuPC9hdXRob3I+PGF1dGhvcj5DaG91LCBZaS1Z
dTwvYXV0aG9yPjxhdXRob3I+UGhhbSwgRHp1bmcgTDwvYXV0aG9yPjxhdXRob3I+QnV0bWFuLCBK
b2huIEE8L2F1dGhvcj48YXV0aG9yPkRpYXotQXJyYXN0aWEsIFJhbW9uPC9hdXRob3I+PGF1dGhv
cj5HaWxsLCBKZXNzaWNhIE08L2F1dGhvcj48YXV0aG9yPkJyb2R5LCBEYXZpZCBMPC9hdXRob3I+
PC9hdXRob3JzPjwvY29udHJpYnV0b3JzPjx0aXRsZXM+PHRpdGxlPk5ldXJvZmlsYW1lbnQgbGln
aHQgYXMgYSBiaW9tYXJrZXIgaW4gdHJhdW1hdGljIGJyYWluIGluanVyeTwvdGl0bGU+PHNlY29u
ZGFyeS10aXRsZT5OZXVyb2xvZ3k8L3NlY29uZGFyeS10aXRsZT48L3RpdGxlcz48cGVyaW9kaWNh
bD48ZnVsbC10aXRsZT5OZXVyb2xvZ3k8L2Z1bGwtdGl0bGU+PGFiYnItMT5OZXVyb2xvZ3k8L2Fi
YnItMT48YWJici0yPk5ldXJvbG9neTwvYWJici0yPjwvcGVyaW9kaWNhbD48cGFnZXM+ZTYxMC1l
NjIyPC9wYWdlcz48dm9sdW1lPjk1PC92b2x1bWU+PG51bWJlcj42PC9udW1iZXI+PGRhdGVzPjx5
ZWFyPjIwMjA8L3llYXI+PC9kYXRlcz48aXNibj4wMDI4LTM4Nzg8L2lzYm4+PHVybHM+PC91cmxz
PjwvcmVjb3JkPjwvQ2l0ZT48Q2l0ZT48QXV0aG9yPlNoYWhpbTwvQXV0aG9yPjxZZWFyPjIwMjA8
L1llYXI+PFJlY051bT41MTg5PC9SZWNOdW0+PHJlY29yZD48cmVjLW51bWJlcj41MTg5PC9yZWMt
bnVtYmVyPjxmb3JlaWduLWtleXM+PGtleSBhcHA9IkVOIiBkYi1pZD0idHhyYWY1NWZ3dDVmcHVl
d3o5cjUwcmY5dDUyeDU5enZmNXR0IiB0aW1lc3RhbXA9IjE2OTgzNDI3NTMiPjUxODk8L2tleT48
L2ZvcmVpZ24ta2V5cz48cmVmLXR5cGUgbmFtZT0iSm91cm5hbCBBcnRpY2xlIj4xNzwvcmVmLXR5
cGU+PGNvbnRyaWJ1dG9ycz48YXV0aG9ycz48YXV0aG9yPlNoYWhpbSwgUGFzaHR1bjwvYXV0aG9y
PjxhdXRob3I+UG9saXRpcywgQWRhbTwvYXV0aG9yPjxhdXRob3I+VmFuIERlciBNZXJ3ZSwgQW5k
cmU8L2F1dGhvcj48YXV0aG9yPk1vb3JlLCBCcmlhbjwvYXV0aG9yPjxhdXRob3I+RWthbmF5YWtl
LCBWaW5kaHlhPC9hdXRob3I+PGF1dGhvcj5MaXBwYSwgU2FyYSBNPC9hdXRob3I+PGF1dGhvcj5D
aG91LCBZaS1ZdTwvYXV0aG9yPjxhdXRob3I+UGhhbSwgRHp1bmcgTDwvYXV0aG9yPjxhdXRob3I+
QnV0bWFuLCBKb2huIEE8L2F1dGhvcj48YXV0aG9yPkRpYXotQXJyYXN0aWEsIFJhbW9uPC9hdXRo
b3I+PC9hdXRob3JzPjwvY29udHJpYnV0b3JzPjx0aXRsZXM+PHRpdGxlPlRpbWUgY291cnNlIGFu
ZCBkaWFnbm9zdGljIHV0aWxpdHkgb2YgTmZMLCB0YXUsIEdGQVAsIGFuZCBVQ0gtTDEgaW4gc3Vi
YWN1dGUgYW5kIGNocm9uaWMgVEJJPC90aXRsZT48c2Vjb25kYXJ5LXRpdGxlPk5ldXJvbG9neTwv
c2Vjb25kYXJ5LXRpdGxlPjwvdGl0bGVzPjxwZXJpb2RpY2FsPjxmdWxsLXRpdGxlPk5ldXJvbG9n
eTwvZnVsbC10aXRsZT48YWJici0xPk5ldXJvbG9neTwvYWJici0xPjxhYmJyLTI+TmV1cm9sb2d5
PC9hYmJyLTI+PC9wZXJpb2RpY2FsPjxwYWdlcz5lNjIzLWU2MzY8L3BhZ2VzPjx2b2x1bWU+OTU8
L3ZvbHVtZT48bnVtYmVyPjY8L251bWJlcj48ZGF0ZXM+PHllYXI+MjAyMDwveWVhcj48L2RhdGVz
Pjxpc2JuPjAwMjgtMzg3ODwvaXNibj48dXJscz48L3VybHM+PC9yZWNvcmQ+PC9DaXRlPjwvRW5k
Tm90ZT4A
</w:fldData>
        </w:fldChar>
      </w:r>
      <w:r w:rsidR="00B97A32" w:rsidRPr="00221195">
        <w:rPr>
          <w:rFonts w:cs="Calibri"/>
        </w:rPr>
        <w:instrText xml:space="preserve"> ADDIN EN.CITE </w:instrText>
      </w:r>
      <w:r w:rsidR="00B97A32" w:rsidRPr="00221195">
        <w:rPr>
          <w:rFonts w:cs="Calibri"/>
        </w:rPr>
        <w:fldChar w:fldCharType="begin">
          <w:fldData xml:space="preserve">PEVuZE5vdGU+PENpdGU+PEF1dGhvcj5TaGFoaW08L0F1dGhvcj48WWVhcj4yMDIwPC9ZZWFyPjxS
ZWNOdW0+NTIzMTwvUmVjTnVtPjxEaXNwbGF5VGV4dD48c3R5bGUgZmFjZT0ic3VwZXJzY3JpcHQi
PjMsNDwvc3R5bGU+PC9EaXNwbGF5VGV4dD48cmVjb3JkPjxyZWMtbnVtYmVyPjUyMzE8L3JlYy1u
dW1iZXI+PGZvcmVpZ24ta2V5cz48a2V5IGFwcD0iRU4iIGRiLWlkPSJ0eHJhZjU1Znd0NWZwdWV3
ejlyNTByZjl0NTJ4NTl6dmY1dHQiIHRpbWVzdGFtcD0iMTcwNDczNjA0MiI+NTIzMTwva2V5Pjwv
Zm9yZWlnbi1rZXlzPjxyZWYtdHlwZSBuYW1lPSJKb3VybmFsIEFydGljbGUiPjE3PC9yZWYtdHlw
ZT48Y29udHJpYnV0b3JzPjxhdXRob3JzPjxhdXRob3I+U2hhaGltLCBQYXNodHVuPC9hdXRob3I+
PGF1dGhvcj5Qb2xpdGlzLCBBZGFtPC9hdXRob3I+PGF1dGhvcj5WYW4gRGVyIE1lcndlLCBBbmRy
ZTwvYXV0aG9yPjxhdXRob3I+TW9vcmUsIEJyaWFuPC9hdXRob3I+PGF1dGhvcj5DaG91LCBZaS1Z
dTwvYXV0aG9yPjxhdXRob3I+UGhhbSwgRHp1bmcgTDwvYXV0aG9yPjxhdXRob3I+QnV0bWFuLCBK
b2huIEE8L2F1dGhvcj48YXV0aG9yPkRpYXotQXJyYXN0aWEsIFJhbW9uPC9hdXRob3I+PGF1dGhv
cj5HaWxsLCBKZXNzaWNhIE08L2F1dGhvcj48YXV0aG9yPkJyb2R5LCBEYXZpZCBMPC9hdXRob3I+
PC9hdXRob3JzPjwvY29udHJpYnV0b3JzPjx0aXRsZXM+PHRpdGxlPk5ldXJvZmlsYW1lbnQgbGln
aHQgYXMgYSBiaW9tYXJrZXIgaW4gdHJhdW1hdGljIGJyYWluIGluanVyeTwvdGl0bGU+PHNlY29u
ZGFyeS10aXRsZT5OZXVyb2xvZ3k8L3NlY29uZGFyeS10aXRsZT48L3RpdGxlcz48cGVyaW9kaWNh
bD48ZnVsbC10aXRsZT5OZXVyb2xvZ3k8L2Z1bGwtdGl0bGU+PGFiYnItMT5OZXVyb2xvZ3k8L2Fi
YnItMT48YWJici0yPk5ldXJvbG9neTwvYWJici0yPjwvcGVyaW9kaWNhbD48cGFnZXM+ZTYxMC1l
NjIyPC9wYWdlcz48dm9sdW1lPjk1PC92b2x1bWU+PG51bWJlcj42PC9udW1iZXI+PGRhdGVzPjx5
ZWFyPjIwMjA8L3llYXI+PC9kYXRlcz48aXNibj4wMDI4LTM4Nzg8L2lzYm4+PHVybHM+PC91cmxz
PjwvcmVjb3JkPjwvQ2l0ZT48Q2l0ZT48QXV0aG9yPlNoYWhpbTwvQXV0aG9yPjxZZWFyPjIwMjA8
L1llYXI+PFJlY051bT41MTg5PC9SZWNOdW0+PHJlY29yZD48cmVjLW51bWJlcj41MTg5PC9yZWMt
bnVtYmVyPjxmb3JlaWduLWtleXM+PGtleSBhcHA9IkVOIiBkYi1pZD0idHhyYWY1NWZ3dDVmcHVl
d3o5cjUwcmY5dDUyeDU5enZmNXR0IiB0aW1lc3RhbXA9IjE2OTgzNDI3NTMiPjUxODk8L2tleT48
L2ZvcmVpZ24ta2V5cz48cmVmLXR5cGUgbmFtZT0iSm91cm5hbCBBcnRpY2xlIj4xNzwvcmVmLXR5
cGU+PGNvbnRyaWJ1dG9ycz48YXV0aG9ycz48YXV0aG9yPlNoYWhpbSwgUGFzaHR1bjwvYXV0aG9y
PjxhdXRob3I+UG9saXRpcywgQWRhbTwvYXV0aG9yPjxhdXRob3I+VmFuIERlciBNZXJ3ZSwgQW5k
cmU8L2F1dGhvcj48YXV0aG9yPk1vb3JlLCBCcmlhbjwvYXV0aG9yPjxhdXRob3I+RWthbmF5YWtl
LCBWaW5kaHlhPC9hdXRob3I+PGF1dGhvcj5MaXBwYSwgU2FyYSBNPC9hdXRob3I+PGF1dGhvcj5D
aG91LCBZaS1ZdTwvYXV0aG9yPjxhdXRob3I+UGhhbSwgRHp1bmcgTDwvYXV0aG9yPjxhdXRob3I+
QnV0bWFuLCBKb2huIEE8L2F1dGhvcj48YXV0aG9yPkRpYXotQXJyYXN0aWEsIFJhbW9uPC9hdXRo
b3I+PC9hdXRob3JzPjwvY29udHJpYnV0b3JzPjx0aXRsZXM+PHRpdGxlPlRpbWUgY291cnNlIGFu
ZCBkaWFnbm9zdGljIHV0aWxpdHkgb2YgTmZMLCB0YXUsIEdGQVAsIGFuZCBVQ0gtTDEgaW4gc3Vi
YWN1dGUgYW5kIGNocm9uaWMgVEJJPC90aXRsZT48c2Vjb25kYXJ5LXRpdGxlPk5ldXJvbG9neTwv
c2Vjb25kYXJ5LXRpdGxlPjwvdGl0bGVzPjxwZXJpb2RpY2FsPjxmdWxsLXRpdGxlPk5ldXJvbG9n
eTwvZnVsbC10aXRsZT48YWJici0xPk5ldXJvbG9neTwvYWJici0xPjxhYmJyLTI+TmV1cm9sb2d5
PC9hYmJyLTI+PC9wZXJpb2RpY2FsPjxwYWdlcz5lNjIzLWU2MzY8L3BhZ2VzPjx2b2x1bWU+OTU8
L3ZvbHVtZT48bnVtYmVyPjY8L251bWJlcj48ZGF0ZXM+PHllYXI+MjAyMDwveWVhcj48L2RhdGVz
Pjxpc2JuPjAwMjgtMzg3ODwvaXNibj48dXJscz48L3VybHM+PC9yZWNvcmQ+PC9DaXRlPjwvRW5k
Tm90ZT4A
</w:fldData>
        </w:fldChar>
      </w:r>
      <w:r w:rsidR="00B97A32" w:rsidRPr="00221195">
        <w:rPr>
          <w:rFonts w:cs="Calibri"/>
        </w:rPr>
        <w:instrText xml:space="preserve"> ADDIN EN.CITE.DATA </w:instrText>
      </w:r>
      <w:r w:rsidR="00B97A32" w:rsidRPr="00221195">
        <w:rPr>
          <w:rFonts w:cs="Calibri"/>
        </w:rPr>
      </w:r>
      <w:r w:rsidR="00B97A32" w:rsidRPr="00221195">
        <w:rPr>
          <w:rFonts w:cs="Calibri"/>
        </w:rPr>
        <w:fldChar w:fldCharType="end"/>
      </w:r>
      <w:r w:rsidRPr="00221195">
        <w:rPr>
          <w:rFonts w:cs="Calibri"/>
        </w:rPr>
      </w:r>
      <w:r w:rsidRPr="00221195">
        <w:rPr>
          <w:rFonts w:cs="Calibri"/>
        </w:rPr>
        <w:fldChar w:fldCharType="separate"/>
      </w:r>
      <w:r w:rsidR="00B97A32" w:rsidRPr="00221195">
        <w:rPr>
          <w:rFonts w:cs="Calibri"/>
          <w:noProof/>
          <w:vertAlign w:val="superscript"/>
        </w:rPr>
        <w:t>3,4</w:t>
      </w:r>
      <w:r w:rsidRPr="00221195">
        <w:rPr>
          <w:rFonts w:cs="Calibri"/>
        </w:rPr>
        <w:fldChar w:fldCharType="end"/>
      </w:r>
      <w:r w:rsidRPr="00221195">
        <w:rPr>
          <w:rFonts w:cs="Calibri"/>
        </w:rPr>
        <w:t>. These findings were replicated in an independent cohort, which reported that NfL serum/plasma levels at 8 months post-injury predicted volume loss in the white matter over the subsequent 5 years</w:t>
      </w:r>
      <w:r w:rsidRPr="00221195">
        <w:rPr>
          <w:rFonts w:cs="Calibri"/>
        </w:rPr>
        <w:fldChar w:fldCharType="begin"/>
      </w:r>
      <w:r w:rsidR="00B97A32" w:rsidRPr="00221195">
        <w:rPr>
          <w:rFonts w:cs="Calibri"/>
        </w:rPr>
        <w:instrText xml:space="preserve"> ADDIN EN.CITE &lt;EndNote&gt;&lt;Cite&gt;&lt;Author&gt;Newcombe&lt;/Author&gt;&lt;Year&gt;2022&lt;/Year&gt;&lt;RecNum&gt;5240&lt;/RecNum&gt;&lt;DisplayText&gt;&lt;style face="superscript"&gt;5&lt;/style&gt;&lt;/DisplayText&gt;&lt;record&gt;&lt;rec-number&gt;5240&lt;/rec-number&gt;&lt;foreign-keys&gt;&lt;key app="EN" db-id="txraf55fwt5fpuewz9r50rf9t52x59zvf5tt" timestamp="1704825405"&gt;5240&lt;/key&gt;&lt;/foreign-keys&gt;&lt;ref-type name="Journal Article"&gt;17&lt;/ref-type&gt;&lt;contributors&gt;&lt;authors&gt;&lt;author&gt;Newcombe, Virginia FJ&lt;/author&gt;&lt;author&gt;Ashton, Nicholas J&lt;/author&gt;&lt;author&gt;Posti, Jussi P&lt;/author&gt;&lt;author&gt;Glocker, Ben&lt;/author&gt;&lt;author&gt;Manktelow, Anne&lt;/author&gt;&lt;author&gt;Chatfield, Doris A&lt;/author&gt;&lt;author&gt;Winzeck, Stefan&lt;/author&gt;&lt;author&gt;Needham, Edward&lt;/author&gt;&lt;author&gt;Correia, Marta M&lt;/author&gt;&lt;author&gt;Williams, Guy B&lt;/author&gt;&lt;/authors&gt;&lt;/contributors&gt;&lt;titles&gt;&lt;title&gt;Post-acute blood biomarkers and disease progression in traumatic brain injury&lt;/title&gt;&lt;secondary-title&gt;Brain&lt;/secondary-title&gt;&lt;/titles&gt;&lt;periodical&gt;&lt;full-title&gt;Brain&lt;/full-title&gt;&lt;abbr-1&gt;Brain&lt;/abbr-1&gt;&lt;abbr-2&gt;Brain&lt;/abbr-2&gt;&lt;/periodical&gt;&lt;pages&gt;2064-2076&lt;/pages&gt;&lt;volume&gt;145&lt;/volume&gt;&lt;number&gt;6&lt;/number&gt;&lt;dates&gt;&lt;year&gt;2022&lt;/year&gt;&lt;/dates&gt;&lt;isbn&gt;0006-8950&lt;/isbn&gt;&lt;urls&gt;&lt;/urls&gt;&lt;/record&gt;&lt;/Cite&gt;&lt;/EndNote&gt;</w:instrText>
      </w:r>
      <w:r w:rsidRPr="00221195">
        <w:rPr>
          <w:rFonts w:cs="Calibri"/>
        </w:rPr>
        <w:fldChar w:fldCharType="separate"/>
      </w:r>
      <w:r w:rsidR="00B97A32" w:rsidRPr="00221195">
        <w:rPr>
          <w:rFonts w:cs="Calibri"/>
          <w:noProof/>
          <w:vertAlign w:val="superscript"/>
        </w:rPr>
        <w:t>5</w:t>
      </w:r>
      <w:r w:rsidRPr="00221195">
        <w:rPr>
          <w:rFonts w:cs="Calibri"/>
        </w:rPr>
        <w:fldChar w:fldCharType="end"/>
      </w:r>
      <w:r w:rsidRPr="00221195">
        <w:rPr>
          <w:rFonts w:cs="Calibri"/>
        </w:rPr>
        <w:t xml:space="preserve">. </w:t>
      </w:r>
      <w:r w:rsidRPr="00221195">
        <w:rPr>
          <w:rFonts w:cs="Calibri"/>
          <w:iCs/>
        </w:rPr>
        <w:t>At 8 months post-injury, NfL levels anticipated increased mean diffusivity, a metric of injury in diffusion tensor imaging (DTI), from 8 months to over 5 years</w:t>
      </w:r>
      <w:r w:rsidRPr="00221195">
        <w:rPr>
          <w:rFonts w:cs="Calibri"/>
        </w:rPr>
        <w:fldChar w:fldCharType="begin"/>
      </w:r>
      <w:r w:rsidR="00B97A32" w:rsidRPr="00221195">
        <w:rPr>
          <w:rFonts w:cs="Calibri"/>
        </w:rPr>
        <w:instrText xml:space="preserve"> ADDIN EN.CITE &lt;EndNote&gt;&lt;Cite&gt;&lt;Author&gt;Newcombe&lt;/Author&gt;&lt;Year&gt;2022&lt;/Year&gt;&lt;RecNum&gt;5240&lt;/RecNum&gt;&lt;DisplayText&gt;&lt;style face="superscript"&gt;5&lt;/style&gt;&lt;/DisplayText&gt;&lt;record&gt;&lt;rec-number&gt;5240&lt;/rec-number&gt;&lt;foreign-keys&gt;&lt;key app="EN" db-id="txraf55fwt5fpuewz9r50rf9t52x59zvf5tt" timestamp="1704825405"&gt;5240&lt;/key&gt;&lt;/foreign-keys&gt;&lt;ref-type name="Journal Article"&gt;17&lt;/ref-type&gt;&lt;contributors&gt;&lt;authors&gt;&lt;author&gt;Newcombe, Virginia FJ&lt;/author&gt;&lt;author&gt;Ashton, Nicholas J&lt;/author&gt;&lt;author&gt;Posti, Jussi P&lt;/author&gt;&lt;author&gt;Glocker, Ben&lt;/author&gt;&lt;author&gt;Manktelow, Anne&lt;/author&gt;&lt;author&gt;Chatfield, Doris A&lt;/author&gt;&lt;author&gt;Winzeck, Stefan&lt;/author&gt;&lt;author&gt;Needham, Edward&lt;/author&gt;&lt;author&gt;Correia, Marta M&lt;/author&gt;&lt;author&gt;Williams, Guy B&lt;/author&gt;&lt;/authors&gt;&lt;/contributors&gt;&lt;titles&gt;&lt;title&gt;Post-acute blood biomarkers and disease progression in traumatic brain injury&lt;/title&gt;&lt;secondary-title&gt;Brain&lt;/secondary-title&gt;&lt;/titles&gt;&lt;periodical&gt;&lt;full-title&gt;Brain&lt;/full-title&gt;&lt;abbr-1&gt;Brain&lt;/abbr-1&gt;&lt;abbr-2&gt;Brain&lt;/abbr-2&gt;&lt;/periodical&gt;&lt;pages&gt;2064-2076&lt;/pages&gt;&lt;volume&gt;145&lt;/volume&gt;&lt;number&gt;6&lt;/number&gt;&lt;dates&gt;&lt;year&gt;2022&lt;/year&gt;&lt;/dates&gt;&lt;isbn&gt;0006-8950&lt;/isbn&gt;&lt;urls&gt;&lt;/urls&gt;&lt;/record&gt;&lt;/Cite&gt;&lt;/EndNote&gt;</w:instrText>
      </w:r>
      <w:r w:rsidRPr="00221195">
        <w:rPr>
          <w:rFonts w:cs="Calibri"/>
        </w:rPr>
        <w:fldChar w:fldCharType="separate"/>
      </w:r>
      <w:r w:rsidR="00B97A32" w:rsidRPr="00221195">
        <w:rPr>
          <w:rFonts w:cs="Calibri"/>
          <w:noProof/>
          <w:vertAlign w:val="superscript"/>
        </w:rPr>
        <w:t>5</w:t>
      </w:r>
      <w:r w:rsidRPr="00221195">
        <w:rPr>
          <w:rFonts w:cs="Calibri"/>
        </w:rPr>
        <w:fldChar w:fldCharType="end"/>
      </w:r>
      <w:r w:rsidRPr="00221195">
        <w:rPr>
          <w:rFonts w:cs="Calibri"/>
          <w:iCs/>
        </w:rPr>
        <w:t>. These findings underscore the potential utility of NfL as a prognostic tool in assessing the trajectory of cerebral structural changes following TBI.</w:t>
      </w:r>
    </w:p>
    <w:p w14:paraId="3A666257" w14:textId="0899B97C" w:rsidR="001E3968" w:rsidRPr="00221195" w:rsidRDefault="001E3968" w:rsidP="001E3968">
      <w:pPr>
        <w:spacing w:line="240" w:lineRule="auto"/>
        <w:ind w:firstLine="720"/>
        <w:jc w:val="both"/>
        <w:rPr>
          <w:rFonts w:cs="Calibri"/>
        </w:rPr>
      </w:pPr>
      <w:r w:rsidRPr="00221195">
        <w:rPr>
          <w:rFonts w:cs="Calibri"/>
          <w:iCs/>
        </w:rPr>
        <w:t>Serum/plasma GFAP measured at approximately 8 months after TBI was found to be elevated in a subset of TBI patients, and in some it increased over the subsequent 5 years. This pattern contrasts with that of NfL, which uniformly decreases from 8 to 80 months post injury</w:t>
      </w:r>
      <w:r w:rsidRPr="00221195">
        <w:rPr>
          <w:rFonts w:cs="Calibri"/>
          <w:iCs/>
        </w:rPr>
        <w:fldChar w:fldCharType="begin"/>
      </w:r>
      <w:r w:rsidR="00B97A32" w:rsidRPr="00221195">
        <w:rPr>
          <w:rFonts w:cs="Calibri"/>
          <w:iCs/>
        </w:rPr>
        <w:instrText xml:space="preserve"> ADDIN EN.CITE &lt;EndNote&gt;&lt;Cite&gt;&lt;Author&gt;Newcombe&lt;/Author&gt;&lt;Year&gt;2022&lt;/Year&gt;&lt;RecNum&gt;5240&lt;/RecNum&gt;&lt;DisplayText&gt;&lt;style face="superscript"&gt;5&lt;/style&gt;&lt;/DisplayText&gt;&lt;record&gt;&lt;rec-number&gt;5240&lt;/rec-number&gt;&lt;foreign-keys&gt;&lt;key app="EN" db-id="txraf55fwt5fpuewz9r50rf9t52x59zvf5tt" timestamp="1704825405"&gt;5240&lt;/key&gt;&lt;/foreign-keys&gt;&lt;ref-type name="Journal Article"&gt;17&lt;/ref-type&gt;&lt;contributors&gt;&lt;authors&gt;&lt;author&gt;Newcombe, Virginia FJ&lt;/author&gt;&lt;author&gt;Ashton, Nicholas J&lt;/author&gt;&lt;author&gt;Posti, Jussi P&lt;/author&gt;&lt;author&gt;Glocker, Ben&lt;/author&gt;&lt;author&gt;Manktelow, Anne&lt;/author&gt;&lt;author&gt;Chatfield, Doris A&lt;/author&gt;&lt;author&gt;Winzeck, Stefan&lt;/author&gt;&lt;author&gt;Needham, Edward&lt;/author&gt;&lt;author&gt;Correia, Marta M&lt;/author&gt;&lt;author&gt;Williams, Guy B&lt;/author&gt;&lt;/authors&gt;&lt;/contributors&gt;&lt;titles&gt;&lt;title&gt;Post-acute blood biomarkers and disease progression in traumatic brain injury&lt;/title&gt;&lt;secondary-title&gt;Brain&lt;/secondary-title&gt;&lt;/titles&gt;&lt;periodical&gt;&lt;full-title&gt;Brain&lt;/full-title&gt;&lt;abbr-1&gt;Brain&lt;/abbr-1&gt;&lt;abbr-2&gt;Brain&lt;/abbr-2&gt;&lt;/periodical&gt;&lt;pages&gt;2064-2076&lt;/pages&gt;&lt;volume&gt;145&lt;/volume&gt;&lt;number&gt;6&lt;/number&gt;&lt;dates&gt;&lt;year&gt;2022&lt;/year&gt;&lt;/dates&gt;&lt;isbn&gt;0006-8950&lt;/isbn&gt;&lt;urls&gt;&lt;/urls&gt;&lt;/record&gt;&lt;/Cite&gt;&lt;/EndNote&gt;</w:instrText>
      </w:r>
      <w:r w:rsidRPr="00221195">
        <w:rPr>
          <w:rFonts w:cs="Calibri"/>
          <w:iCs/>
        </w:rPr>
        <w:fldChar w:fldCharType="separate"/>
      </w:r>
      <w:r w:rsidR="00B97A32" w:rsidRPr="00221195">
        <w:rPr>
          <w:rFonts w:cs="Calibri"/>
          <w:iCs/>
          <w:noProof/>
          <w:vertAlign w:val="superscript"/>
        </w:rPr>
        <w:t>5</w:t>
      </w:r>
      <w:r w:rsidRPr="00221195">
        <w:rPr>
          <w:rFonts w:cs="Calibri"/>
          <w:iCs/>
        </w:rPr>
        <w:fldChar w:fldCharType="end"/>
      </w:r>
      <w:r w:rsidRPr="00221195">
        <w:rPr>
          <w:rFonts w:cs="Calibri"/>
          <w:iCs/>
        </w:rPr>
        <w:t>. Moreover, GFAP serum/plasma levels at 8 months correlated with imaging biomarkers of axonal integrity, such as fractional anisotropy and mean diffusivity in the white and grey matter</w:t>
      </w:r>
      <w:r w:rsidRPr="00221195">
        <w:rPr>
          <w:rFonts w:cs="Calibri"/>
          <w:iCs/>
        </w:rPr>
        <w:fldChar w:fldCharType="begin"/>
      </w:r>
      <w:r w:rsidR="00B97A32" w:rsidRPr="00221195">
        <w:rPr>
          <w:rFonts w:cs="Calibri"/>
          <w:iCs/>
        </w:rPr>
        <w:instrText xml:space="preserve"> ADDIN EN.CITE &lt;EndNote&gt;&lt;Cite&gt;&lt;Author&gt;Newcombe&lt;/Author&gt;&lt;Year&gt;2022&lt;/Year&gt;&lt;RecNum&gt;5240&lt;/RecNum&gt;&lt;DisplayText&gt;&lt;style face="superscript"&gt;5&lt;/style&gt;&lt;/DisplayText&gt;&lt;record&gt;&lt;rec-number&gt;5240&lt;/rec-number&gt;&lt;foreign-keys&gt;&lt;key app="EN" db-id="txraf55fwt5fpuewz9r50rf9t52x59zvf5tt" timestamp="1704825405"&gt;5240&lt;/key&gt;&lt;/foreign-keys&gt;&lt;ref-type name="Journal Article"&gt;17&lt;/ref-type&gt;&lt;contributors&gt;&lt;authors&gt;&lt;author&gt;Newcombe, Virginia FJ&lt;/author&gt;&lt;author&gt;Ashton, Nicholas J&lt;/author&gt;&lt;author&gt;Posti, Jussi P&lt;/author&gt;&lt;author&gt;Glocker, Ben&lt;/author&gt;&lt;author&gt;Manktelow, Anne&lt;/author&gt;&lt;author&gt;Chatfield, Doris A&lt;/author&gt;&lt;author&gt;Winzeck, Stefan&lt;/author&gt;&lt;author&gt;Needham, Edward&lt;/author&gt;&lt;author&gt;Correia, Marta M&lt;/author&gt;&lt;author&gt;Williams, Guy B&lt;/author&gt;&lt;/authors&gt;&lt;/contributors&gt;&lt;titles&gt;&lt;title&gt;Post-acute blood biomarkers and disease progression in traumatic brain injury&lt;/title&gt;&lt;secondary-title&gt;Brain&lt;/secondary-title&gt;&lt;/titles&gt;&lt;periodical&gt;&lt;full-title&gt;Brain&lt;/full-title&gt;&lt;abbr-1&gt;Brain&lt;/abbr-1&gt;&lt;abbr-2&gt;Brain&lt;/abbr-2&gt;&lt;/periodical&gt;&lt;pages&gt;2064-2076&lt;/pages&gt;&lt;volume&gt;145&lt;/volume&gt;&lt;number&gt;6&lt;/number&gt;&lt;dates&gt;&lt;year&gt;2022&lt;/year&gt;&lt;/dates&gt;&lt;isbn&gt;0006-8950&lt;/isbn&gt;&lt;urls&gt;&lt;/urls&gt;&lt;/record&gt;&lt;/Cite&gt;&lt;/EndNote&gt;</w:instrText>
      </w:r>
      <w:r w:rsidRPr="00221195">
        <w:rPr>
          <w:rFonts w:cs="Calibri"/>
          <w:iCs/>
        </w:rPr>
        <w:fldChar w:fldCharType="separate"/>
      </w:r>
      <w:r w:rsidR="00B97A32" w:rsidRPr="00221195">
        <w:rPr>
          <w:rFonts w:cs="Calibri"/>
          <w:iCs/>
          <w:noProof/>
          <w:vertAlign w:val="superscript"/>
        </w:rPr>
        <w:t>5</w:t>
      </w:r>
      <w:r w:rsidRPr="00221195">
        <w:rPr>
          <w:rFonts w:cs="Calibri"/>
          <w:iCs/>
        </w:rPr>
        <w:fldChar w:fldCharType="end"/>
      </w:r>
      <w:r w:rsidRPr="00221195">
        <w:rPr>
          <w:rFonts w:cs="Calibri"/>
          <w:iCs/>
        </w:rPr>
        <w:t>.</w:t>
      </w:r>
    </w:p>
    <w:p w14:paraId="04D789BD" w14:textId="61013EF6" w:rsidR="001E3968" w:rsidRPr="00221195" w:rsidRDefault="001E3968" w:rsidP="001E3968">
      <w:pPr>
        <w:spacing w:line="240" w:lineRule="auto"/>
        <w:ind w:firstLine="720"/>
        <w:jc w:val="both"/>
        <w:rPr>
          <w:rFonts w:cs="Calibri"/>
          <w:iCs/>
        </w:rPr>
      </w:pPr>
      <w:r w:rsidRPr="00221195">
        <w:rPr>
          <w:rFonts w:cs="Calibri"/>
          <w:iCs/>
        </w:rPr>
        <w:t>Tau is a microtubule-associated protein that stabilizes microtubules in neurons and other cells. It has been widely studied as a biomarker of neurodegeneration, as it constitutes the core of neurofibrillary tangles, a main pathological feature in tauopathies. Tau undergoes complex post-translational modifications. Hyperphosphorylated Tau is prone to aggregation, making it a potential mediator of secondary neurotoxicity. Highly sensitive commercially available assays for p-Tau isoforms have been widely studied in neurodegenerative diseases.</w:t>
      </w:r>
      <w:r w:rsidRPr="00221195">
        <w:rPr>
          <w:rFonts w:cs="Calibri"/>
          <w:iCs/>
        </w:rPr>
        <w:fldChar w:fldCharType="begin">
          <w:fldData xml:space="preserve">PEVuZE5vdGU+PENpdGU+PEF1dGhvcj5JcWJhbDwvQXV0aG9yPjxZZWFyPjIwMTY8L1llYXI+PFJl
Y051bT41MjYzPC9SZWNOdW0+PERpc3BsYXlUZXh0PjxzdHlsZSBmYWNlPSJzdXBlcnNjcmlwdCI+
Ni04PC9zdHlsZT48L0Rpc3BsYXlUZXh0PjxyZWNvcmQ+PHJlYy1udW1iZXI+NTI2MzwvcmVjLW51
bWJlcj48Zm9yZWlnbi1rZXlzPjxrZXkgYXBwPSJFTiIgZGItaWQ9InR4cmFmNTVmd3Q1ZnB1ZXd6
OXI1MHJmOXQ1Mng1OXp2ZjV0dCIgdGltZXN0YW1wPSIxNzE0MTU4MzYzIj41MjYzPC9rZXk+PC9m
b3JlaWduLWtleXM+PHJlZi10eXBlIG5hbWU9IkpvdXJuYWwgQXJ0aWNsZSI+MTc8L3JlZi10eXBl
Pjxjb250cmlidXRvcnM+PGF1dGhvcnM+PGF1dGhvcj5JcWJhbCwgS2hhbGlkPC9hdXRob3I+PGF1
dGhvcj5MaXUsIEZlaTwvYXV0aG9yPjxhdXRob3I+R29uZywgQ2hlbmctWGluPC9hdXRob3I+PC9h
dXRob3JzPjwvY29udHJpYnV0b3JzPjx0aXRsZXM+PHRpdGxlPlRhdSBhbmQgbmV1cm9kZWdlbmVy
YXRpdmUgZGlzZWFzZTogdGhlIHN0b3J5IHNvIGZhcjwvdGl0bGU+PHNlY29uZGFyeS10aXRsZT5O
YXR1cmUgcmV2aWV3cyBuZXVyb2xvZ3k8L3NlY29uZGFyeS10aXRsZT48L3RpdGxlcz48cGVyaW9k
aWNhbD48ZnVsbC10aXRsZT5OYXR1cmUgUmV2aWV3cyBOZXVyb2xvZ3k8L2Z1bGwtdGl0bGU+PC9w
ZXJpb2RpY2FsPjxwYWdlcz4xNS0yNzwvcGFnZXM+PHZvbHVtZT4xMjwvdm9sdW1lPjxudW1iZXI+
MTwvbnVtYmVyPjxkYXRlcz48eWVhcj4yMDE2PC95ZWFyPjwvZGF0ZXM+PGlzYm4+MTc1OS00NzU4
PC9pc2JuPjx1cmxzPjwvdXJscz48L3JlY29yZD48L0NpdGU+PENpdGU+PEF1dGhvcj5UaGlqc3Nl
bjwvQXV0aG9yPjxZZWFyPjIwMjE8L1llYXI+PFJlY051bT41MjY0PC9SZWNOdW0+PHJlY29yZD48
cmVjLW51bWJlcj41MjY0PC9yZWMtbnVtYmVyPjxmb3JlaWduLWtleXM+PGtleSBhcHA9IkVOIiBk
Yi1pZD0idHhyYWY1NWZ3dDVmcHVld3o5cjUwcmY5dDUyeDU5enZmNXR0IiB0aW1lc3RhbXA9IjE3
MTQxNTg5MjUiPjUyNjQ8L2tleT48L2ZvcmVpZ24ta2V5cz48cmVmLXR5cGUgbmFtZT0iSm91cm5h
bCBBcnRpY2xlIj4xNzwvcmVmLXR5cGU+PGNvbnRyaWJ1dG9ycz48YXV0aG9ycz48YXV0aG9yPlRo
aWpzc2VuLCBFbGlzYWJldGggSDwvYXV0aG9yPjxhdXRob3I+TGEgSm9pZSwgUmVuYXVkPC9hdXRo
b3I+PGF1dGhvcj5TdHJvbSwgQW1lbGlhPC9hdXRob3I+PGF1dGhvcj5Gb25zZWNhLCBDb3JyaW5h
PC9hdXRob3I+PGF1dGhvcj5JYWNjYXJpbm8sIExlb25hcmRvPC9hdXRob3I+PGF1dGhvcj5Xb2xm
LCBBbXk8L2F1dGhvcj48YXV0aG9yPlNwaW5hLCBTYWx2YXRvcmU8L2F1dGhvcj48YXV0aG9yPkFs
bGVuLCBJc2FiZWwgRTwvYXV0aG9yPjxhdXRob3I+Q29iaWdvLCBZYW5uPC9hdXRob3I+PGF1dGhv
cj5IZXVlciwgSGlsYXJ5PC9hdXRob3I+PC9hdXRob3JzPjwvY29udHJpYnV0b3JzPjx0aXRsZXM+
PHRpdGxlPlBsYXNtYSBwaG9zcGhvcnlsYXRlZCB0YXUgMjE3IGFuZCBwaG9zcGhvcnlsYXRlZCB0
YXUgMTgxIGFzIGJpb21hcmtlcnMgaW4gQWx6aGVpbWVyJmFwb3M7cyBkaXNlYXNlIGFuZCBmcm9u
dG90ZW1wb3JhbCBsb2JhciBkZWdlbmVyYXRpb246IGEgcmV0cm9zcGVjdGl2ZSBkaWFnbm9zdGlj
IHBlcmZvcm1hbmNlIHN0dWR5PC90aXRsZT48c2Vjb25kYXJ5LXRpdGxlPlRoZSBMYW5jZXQgTmV1
cm9sb2d5PC9zZWNvbmRhcnktdGl0bGU+PC90aXRsZXM+PHBlcmlvZGljYWw+PGZ1bGwtdGl0bGU+
VGhlIExhbmNldCBOZXVyb2xvZ3k8L2Z1bGwtdGl0bGU+PC9wZXJpb2RpY2FsPjxwYWdlcz43Mzkt
NzUyPC9wYWdlcz48dm9sdW1lPjIwPC92b2x1bWU+PG51bWJlcj45PC9udW1iZXI+PGRhdGVzPjx5
ZWFyPjIwMjE8L3llYXI+PC9kYXRlcz48aXNibj4xNDc0LTQ0MjI8L2lzYm4+PHVybHM+PC91cmxz
PjwvcmVjb3JkPjwvQ2l0ZT48Q2l0ZT48QXV0aG9yPlBhbG1xdmlzdDwvQXV0aG9yPjxZZWFyPjIw
MjE8L1llYXI+PFJlY051bT41MjY2PC9SZWNOdW0+PHJlY29yZD48cmVjLW51bWJlcj41MjY2PC9y
ZWMtbnVtYmVyPjxmb3JlaWduLWtleXM+PGtleSBhcHA9IkVOIiBkYi1pZD0idHhyYWY1NWZ3dDVm
cHVld3o5cjUwcmY5dDUyeDU5enZmNXR0IiB0aW1lc3RhbXA9IjE3MTQxNTkwMTQiPjUyNjY8L2tl
eT48L2ZvcmVpZ24ta2V5cz48cmVmLXR5cGUgbmFtZT0iSm91cm5hbCBBcnRpY2xlIj4xNzwvcmVm
LXR5cGU+PGNvbnRyaWJ1dG9ycz48YXV0aG9ycz48YXV0aG9yPlBhbG1xdmlzdCwgU2ViYXN0aWFu
PC9hdXRob3I+PGF1dGhvcj5UaWRlbWFuLCBQb250dXM8L2F1dGhvcj48YXV0aG9yPkN1bGxlbiwg
TmljaG9sYXM8L2F1dGhvcj48YXV0aG9yPlpldHRlcmJlcmcsIEhlbnJpazwvYXV0aG9yPjxhdXRo
b3I+Qmxlbm5vdywgS2FqPC9hdXRob3I+PGF1dGhvcj5BbHpoZWltZXLigJlzIERpc2Vhc2UgTmV1
cm9pbWFnaW5nIEluaXRpYXRpdmU8L2F1dGhvcj48YXV0aG9yPkRhZ2UsIEplZmZlcnkgTDwvYXV0
aG9yPjxhdXRob3I+U3RvbXJ1ZCwgRXJpazwvYXV0aG9yPjxhdXRob3I+SmFuZWxpZHplLCBTaG9y
ZW5hPC9hdXRob3I+PGF1dGhvcj5NYXR0c3Nvbi1DYXJsZ3JlbiwgTmlrbGFzPC9hdXRob3I+PC9h
dXRob3JzPjwvY29udHJpYnV0b3JzPjx0aXRsZXM+PHRpdGxlPlByZWRpY3Rpb24gb2YgZnV0dXJl
IEFsemhlaW1lcuKAmXMgZGlzZWFzZSBkZW1lbnRpYSB1c2luZyBwbGFzbWEgcGhvc3Boby10YXUg
Y29tYmluZWQgd2l0aCBvdGhlciBhY2Nlc3NpYmxlIG1lYXN1cmVzPC90aXRsZT48c2Vjb25kYXJ5
LXRpdGxlPk5hdHVyZSBtZWRpY2luZTwvc2Vjb25kYXJ5LXRpdGxlPjwvdGl0bGVzPjxwZXJpb2Rp
Y2FsPjxmdWxsLXRpdGxlPk5hdHVyZSBNZWRpY2luZTwvZnVsbC10aXRsZT48YWJici0xPk5hdC4g
TWVkLjwvYWJici0xPjxhYmJyLTI+TmF0IE1lZDwvYWJici0yPjwvcGVyaW9kaWNhbD48cGFnZXM+
MTAzNC0xMDQyPC9wYWdlcz48dm9sdW1lPjI3PC92b2x1bWU+PG51bWJlcj42PC9udW1iZXI+PGRh
dGVzPjx5ZWFyPjIwMjE8L3llYXI+PC9kYXRlcz48aXNibj4xMDc4LTg5NTY8L2lzYm4+PHVybHM+
PC91cmxzPjwvcmVjb3JkPjwvQ2l0ZT48L0VuZE5vdGU+AG==
</w:fldData>
        </w:fldChar>
      </w:r>
      <w:r w:rsidR="00B97A32" w:rsidRPr="00221195">
        <w:rPr>
          <w:rFonts w:cs="Calibri"/>
          <w:iCs/>
        </w:rPr>
        <w:instrText xml:space="preserve"> ADDIN EN.CITE </w:instrText>
      </w:r>
      <w:r w:rsidR="00B97A32" w:rsidRPr="00221195">
        <w:rPr>
          <w:rFonts w:cs="Calibri"/>
          <w:iCs/>
        </w:rPr>
        <w:fldChar w:fldCharType="begin">
          <w:fldData xml:space="preserve">PEVuZE5vdGU+PENpdGU+PEF1dGhvcj5JcWJhbDwvQXV0aG9yPjxZZWFyPjIwMTY8L1llYXI+PFJl
Y051bT41MjYzPC9SZWNOdW0+PERpc3BsYXlUZXh0PjxzdHlsZSBmYWNlPSJzdXBlcnNjcmlwdCI+
Ni04PC9zdHlsZT48L0Rpc3BsYXlUZXh0PjxyZWNvcmQ+PHJlYy1udW1iZXI+NTI2MzwvcmVjLW51
bWJlcj48Zm9yZWlnbi1rZXlzPjxrZXkgYXBwPSJFTiIgZGItaWQ9InR4cmFmNTVmd3Q1ZnB1ZXd6
OXI1MHJmOXQ1Mng1OXp2ZjV0dCIgdGltZXN0YW1wPSIxNzE0MTU4MzYzIj41MjYzPC9rZXk+PC9m
b3JlaWduLWtleXM+PHJlZi10eXBlIG5hbWU9IkpvdXJuYWwgQXJ0aWNsZSI+MTc8L3JlZi10eXBl
Pjxjb250cmlidXRvcnM+PGF1dGhvcnM+PGF1dGhvcj5JcWJhbCwgS2hhbGlkPC9hdXRob3I+PGF1
dGhvcj5MaXUsIEZlaTwvYXV0aG9yPjxhdXRob3I+R29uZywgQ2hlbmctWGluPC9hdXRob3I+PC9h
dXRob3JzPjwvY29udHJpYnV0b3JzPjx0aXRsZXM+PHRpdGxlPlRhdSBhbmQgbmV1cm9kZWdlbmVy
YXRpdmUgZGlzZWFzZTogdGhlIHN0b3J5IHNvIGZhcjwvdGl0bGU+PHNlY29uZGFyeS10aXRsZT5O
YXR1cmUgcmV2aWV3cyBuZXVyb2xvZ3k8L3NlY29uZGFyeS10aXRsZT48L3RpdGxlcz48cGVyaW9k
aWNhbD48ZnVsbC10aXRsZT5OYXR1cmUgUmV2aWV3cyBOZXVyb2xvZ3k8L2Z1bGwtdGl0bGU+PC9w
ZXJpb2RpY2FsPjxwYWdlcz4xNS0yNzwvcGFnZXM+PHZvbHVtZT4xMjwvdm9sdW1lPjxudW1iZXI+
MTwvbnVtYmVyPjxkYXRlcz48eWVhcj4yMDE2PC95ZWFyPjwvZGF0ZXM+PGlzYm4+MTc1OS00NzU4
PC9pc2JuPjx1cmxzPjwvdXJscz48L3JlY29yZD48L0NpdGU+PENpdGU+PEF1dGhvcj5UaGlqc3Nl
bjwvQXV0aG9yPjxZZWFyPjIwMjE8L1llYXI+PFJlY051bT41MjY0PC9SZWNOdW0+PHJlY29yZD48
cmVjLW51bWJlcj41MjY0PC9yZWMtbnVtYmVyPjxmb3JlaWduLWtleXM+PGtleSBhcHA9IkVOIiBk
Yi1pZD0idHhyYWY1NWZ3dDVmcHVld3o5cjUwcmY5dDUyeDU5enZmNXR0IiB0aW1lc3RhbXA9IjE3
MTQxNTg5MjUiPjUyNjQ8L2tleT48L2ZvcmVpZ24ta2V5cz48cmVmLXR5cGUgbmFtZT0iSm91cm5h
bCBBcnRpY2xlIj4xNzwvcmVmLXR5cGU+PGNvbnRyaWJ1dG9ycz48YXV0aG9ycz48YXV0aG9yPlRo
aWpzc2VuLCBFbGlzYWJldGggSDwvYXV0aG9yPjxhdXRob3I+TGEgSm9pZSwgUmVuYXVkPC9hdXRo
b3I+PGF1dGhvcj5TdHJvbSwgQW1lbGlhPC9hdXRob3I+PGF1dGhvcj5Gb25zZWNhLCBDb3JyaW5h
PC9hdXRob3I+PGF1dGhvcj5JYWNjYXJpbm8sIExlb25hcmRvPC9hdXRob3I+PGF1dGhvcj5Xb2xm
LCBBbXk8L2F1dGhvcj48YXV0aG9yPlNwaW5hLCBTYWx2YXRvcmU8L2F1dGhvcj48YXV0aG9yPkFs
bGVuLCBJc2FiZWwgRTwvYXV0aG9yPjxhdXRob3I+Q29iaWdvLCBZYW5uPC9hdXRob3I+PGF1dGhv
cj5IZXVlciwgSGlsYXJ5PC9hdXRob3I+PC9hdXRob3JzPjwvY29udHJpYnV0b3JzPjx0aXRsZXM+
PHRpdGxlPlBsYXNtYSBwaG9zcGhvcnlsYXRlZCB0YXUgMjE3IGFuZCBwaG9zcGhvcnlsYXRlZCB0
YXUgMTgxIGFzIGJpb21hcmtlcnMgaW4gQWx6aGVpbWVyJmFwb3M7cyBkaXNlYXNlIGFuZCBmcm9u
dG90ZW1wb3JhbCBsb2JhciBkZWdlbmVyYXRpb246IGEgcmV0cm9zcGVjdGl2ZSBkaWFnbm9zdGlj
IHBlcmZvcm1hbmNlIHN0dWR5PC90aXRsZT48c2Vjb25kYXJ5LXRpdGxlPlRoZSBMYW5jZXQgTmV1
cm9sb2d5PC9zZWNvbmRhcnktdGl0bGU+PC90aXRsZXM+PHBlcmlvZGljYWw+PGZ1bGwtdGl0bGU+
VGhlIExhbmNldCBOZXVyb2xvZ3k8L2Z1bGwtdGl0bGU+PC9wZXJpb2RpY2FsPjxwYWdlcz43Mzkt
NzUyPC9wYWdlcz48dm9sdW1lPjIwPC92b2x1bWU+PG51bWJlcj45PC9udW1iZXI+PGRhdGVzPjx5
ZWFyPjIwMjE8L3llYXI+PC9kYXRlcz48aXNibj4xNDc0LTQ0MjI8L2lzYm4+PHVybHM+PC91cmxz
PjwvcmVjb3JkPjwvQ2l0ZT48Q2l0ZT48QXV0aG9yPlBhbG1xdmlzdDwvQXV0aG9yPjxZZWFyPjIw
MjE8L1llYXI+PFJlY051bT41MjY2PC9SZWNOdW0+PHJlY29yZD48cmVjLW51bWJlcj41MjY2PC9y
ZWMtbnVtYmVyPjxmb3JlaWduLWtleXM+PGtleSBhcHA9IkVOIiBkYi1pZD0idHhyYWY1NWZ3dDVm
cHVld3o5cjUwcmY5dDUyeDU5enZmNXR0IiB0aW1lc3RhbXA9IjE3MTQxNTkwMTQiPjUyNjY8L2tl
eT48L2ZvcmVpZ24ta2V5cz48cmVmLXR5cGUgbmFtZT0iSm91cm5hbCBBcnRpY2xlIj4xNzwvcmVm
LXR5cGU+PGNvbnRyaWJ1dG9ycz48YXV0aG9ycz48YXV0aG9yPlBhbG1xdmlzdCwgU2ViYXN0aWFu
PC9hdXRob3I+PGF1dGhvcj5UaWRlbWFuLCBQb250dXM8L2F1dGhvcj48YXV0aG9yPkN1bGxlbiwg
TmljaG9sYXM8L2F1dGhvcj48YXV0aG9yPlpldHRlcmJlcmcsIEhlbnJpazwvYXV0aG9yPjxhdXRo
b3I+Qmxlbm5vdywgS2FqPC9hdXRob3I+PGF1dGhvcj5BbHpoZWltZXLigJlzIERpc2Vhc2UgTmV1
cm9pbWFnaW5nIEluaXRpYXRpdmU8L2F1dGhvcj48YXV0aG9yPkRhZ2UsIEplZmZlcnkgTDwvYXV0
aG9yPjxhdXRob3I+U3RvbXJ1ZCwgRXJpazwvYXV0aG9yPjxhdXRob3I+SmFuZWxpZHplLCBTaG9y
ZW5hPC9hdXRob3I+PGF1dGhvcj5NYXR0c3Nvbi1DYXJsZ3JlbiwgTmlrbGFzPC9hdXRob3I+PC9h
dXRob3JzPjwvY29udHJpYnV0b3JzPjx0aXRsZXM+PHRpdGxlPlByZWRpY3Rpb24gb2YgZnV0dXJl
IEFsemhlaW1lcuKAmXMgZGlzZWFzZSBkZW1lbnRpYSB1c2luZyBwbGFzbWEgcGhvc3Boby10YXUg
Y29tYmluZWQgd2l0aCBvdGhlciBhY2Nlc3NpYmxlIG1lYXN1cmVzPC90aXRsZT48c2Vjb25kYXJ5
LXRpdGxlPk5hdHVyZSBtZWRpY2luZTwvc2Vjb25kYXJ5LXRpdGxlPjwvdGl0bGVzPjxwZXJpb2Rp
Y2FsPjxmdWxsLXRpdGxlPk5hdHVyZSBNZWRpY2luZTwvZnVsbC10aXRsZT48YWJici0xPk5hdC4g
TWVkLjwvYWJici0xPjxhYmJyLTI+TmF0IE1lZDwvYWJici0yPjwvcGVyaW9kaWNhbD48cGFnZXM+
MTAzNC0xMDQyPC9wYWdlcz48dm9sdW1lPjI3PC92b2x1bWU+PG51bWJlcj42PC9udW1iZXI+PGRh
dGVzPjx5ZWFyPjIwMjE8L3llYXI+PC9kYXRlcz48aXNibj4xMDc4LTg5NTY8L2lzYm4+PHVybHM+
PC91cmxzPjwvcmVjb3JkPjwvQ2l0ZT48L0VuZE5vdGU+AG==
</w:fldData>
        </w:fldChar>
      </w:r>
      <w:r w:rsidR="00B97A32" w:rsidRPr="00221195">
        <w:rPr>
          <w:rFonts w:cs="Calibri"/>
          <w:iCs/>
        </w:rPr>
        <w:instrText xml:space="preserve"> ADDIN EN.CITE.DATA </w:instrText>
      </w:r>
      <w:r w:rsidR="00B97A32" w:rsidRPr="00221195">
        <w:rPr>
          <w:rFonts w:cs="Calibri"/>
          <w:iCs/>
        </w:rPr>
      </w:r>
      <w:r w:rsidR="00B97A32" w:rsidRPr="00221195">
        <w:rPr>
          <w:rFonts w:cs="Calibri"/>
          <w:iCs/>
        </w:rPr>
        <w:fldChar w:fldCharType="end"/>
      </w:r>
      <w:r w:rsidRPr="00221195">
        <w:rPr>
          <w:rFonts w:cs="Calibri"/>
          <w:iCs/>
        </w:rPr>
      </w:r>
      <w:r w:rsidRPr="00221195">
        <w:rPr>
          <w:rFonts w:cs="Calibri"/>
          <w:iCs/>
        </w:rPr>
        <w:fldChar w:fldCharType="separate"/>
      </w:r>
      <w:r w:rsidR="00B97A32" w:rsidRPr="00221195">
        <w:rPr>
          <w:rFonts w:cs="Calibri"/>
          <w:iCs/>
          <w:noProof/>
          <w:vertAlign w:val="superscript"/>
        </w:rPr>
        <w:t>6-8</w:t>
      </w:r>
      <w:r w:rsidRPr="00221195">
        <w:rPr>
          <w:rFonts w:cs="Calibri"/>
          <w:iCs/>
        </w:rPr>
        <w:fldChar w:fldCharType="end"/>
      </w:r>
      <w:r w:rsidRPr="00221195">
        <w:rPr>
          <w:rFonts w:cs="Calibri"/>
          <w:iCs/>
        </w:rPr>
        <w:t xml:space="preserve">. </w:t>
      </w:r>
      <w:proofErr w:type="gramStart"/>
      <w:r w:rsidRPr="00221195">
        <w:rPr>
          <w:rFonts w:cs="Calibri"/>
          <w:iCs/>
        </w:rPr>
        <w:t>p-Tau</w:t>
      </w:r>
      <w:proofErr w:type="gramEnd"/>
      <w:r w:rsidRPr="00221195">
        <w:rPr>
          <w:rFonts w:cs="Calibri"/>
          <w:iCs/>
        </w:rPr>
        <w:t xml:space="preserve"> isoforms shows promise in predicting global functional outcome and persistent symptoms 6-12 months following injury. In TBI patients with GCS scores ranging from 3-12, mean p-Tau231 levels in serum/plasma measured 1-6 months post-injury were moderately predictive of unfavorable 12-month GOS-E and Disability Rating Scale scores (15-30 vs. 0-4) with AUCs of 0.67 (p=0.03) and 0.71 (p=0.01), </w:t>
      </w:r>
      <w:r w:rsidRPr="00221195">
        <w:rPr>
          <w:rFonts w:cs="Calibri"/>
          <w:bCs/>
        </w:rPr>
        <w:t>respectively</w:t>
      </w:r>
      <w:r w:rsidRPr="00221195">
        <w:rPr>
          <w:rFonts w:cs="Calibri"/>
          <w:bCs/>
        </w:rPr>
        <w:fldChar w:fldCharType="begin"/>
      </w:r>
      <w:r w:rsidR="00B97A32" w:rsidRPr="00221195">
        <w:rPr>
          <w:rFonts w:cs="Calibri"/>
          <w:bCs/>
        </w:rPr>
        <w:instrText xml:space="preserve"> ADDIN EN.CITE &lt;EndNote&gt;&lt;Cite&gt;&lt;Author&gt;Rubenstein&lt;/Author&gt;&lt;Year&gt;2023&lt;/Year&gt;&lt;RecNum&gt;5241&lt;/RecNum&gt;&lt;DisplayText&gt;&lt;style face="superscript"&gt;9&lt;/style&gt;&lt;/DisplayText&gt;&lt;record&gt;&lt;rec-number&gt;5241&lt;/rec-number&gt;&lt;foreign-keys&gt;&lt;key app="EN" db-id="txraf55fwt5fpuewz9r50rf9t52x59zvf5tt" timestamp="1704826511"&gt;5241&lt;/key&gt;&lt;/foreign-keys&gt;&lt;ref-type name="Journal Article"&gt;17&lt;/ref-type&gt;&lt;contributors&gt;&lt;authors&gt;&lt;author&gt;Rubenstein, Richard&lt;/author&gt;&lt;author&gt;McQuillan, Leah&lt;/author&gt;&lt;author&gt;Wang, Kevin KW&lt;/author&gt;&lt;author&gt;Robertson, Claudia&lt;/author&gt;&lt;author&gt;Chang, Binggong&lt;/author&gt;&lt;author&gt;Yang, Zhihui&lt;/author&gt;&lt;author&gt;Xu, Haiyan&lt;/author&gt;&lt;author&gt;Williamson, John&lt;/author&gt;&lt;author&gt;Wagner, Amy K&lt;/author&gt;&lt;/authors&gt;&lt;/contributors&gt;&lt;titles&gt;&lt;title&gt;Temporal Profiles of P-Tau, T-Tau, and P-Tau: Tau Ratios in Cerebrospinal Fluid and Blood from Moderate-Severe Traumatic Brain Injury Patients and Relationship to 6–12 Month Global Outcomes&lt;/title&gt;&lt;secondary-title&gt;Journal of Neurotrauma&lt;/secondary-title&gt;&lt;/titles&gt;&lt;dates&gt;&lt;year&gt;2023&lt;/year&gt;&lt;/dates&gt;&lt;isbn&gt;0897-7151&lt;/isbn&gt;&lt;urls&gt;&lt;/urls&gt;&lt;/record&gt;&lt;/Cite&gt;&lt;/EndNote&gt;</w:instrText>
      </w:r>
      <w:r w:rsidRPr="00221195">
        <w:rPr>
          <w:rFonts w:cs="Calibri"/>
          <w:bCs/>
        </w:rPr>
        <w:fldChar w:fldCharType="separate"/>
      </w:r>
      <w:r w:rsidR="00B97A32" w:rsidRPr="00221195">
        <w:rPr>
          <w:rFonts w:cs="Calibri"/>
          <w:bCs/>
          <w:noProof/>
          <w:vertAlign w:val="superscript"/>
        </w:rPr>
        <w:t>9</w:t>
      </w:r>
      <w:r w:rsidRPr="00221195">
        <w:rPr>
          <w:rFonts w:cs="Calibri"/>
          <w:bCs/>
        </w:rPr>
        <w:fldChar w:fldCharType="end"/>
      </w:r>
      <w:r w:rsidRPr="00221195">
        <w:rPr>
          <w:rFonts w:cs="Calibri"/>
          <w:iCs/>
        </w:rPr>
        <w:t xml:space="preserve">. Additionally, elevations in serum </w:t>
      </w:r>
      <w:proofErr w:type="spellStart"/>
      <w:r w:rsidRPr="00221195">
        <w:rPr>
          <w:rFonts w:cs="Calibri"/>
          <w:iCs/>
        </w:rPr>
        <w:t>exosomal</w:t>
      </w:r>
      <w:proofErr w:type="spellEnd"/>
      <w:r w:rsidRPr="00221195">
        <w:rPr>
          <w:rFonts w:cs="Calibri"/>
          <w:iCs/>
        </w:rPr>
        <w:t xml:space="preserve"> p-Tau181 levels among veterans with combat-related mild TBI, even several years post-injury (mean 7-11 years), exhibited significant correlations with post-traumatic and post-concussive symptoms</w:t>
      </w:r>
      <w:r w:rsidRPr="00221195">
        <w:rPr>
          <w:rFonts w:cs="Calibri"/>
          <w:bCs/>
          <w:iCs/>
        </w:rPr>
        <w:fldChar w:fldCharType="begin"/>
      </w:r>
      <w:r w:rsidR="00B97A32" w:rsidRPr="00221195">
        <w:rPr>
          <w:rFonts w:cs="Calibri"/>
          <w:bCs/>
          <w:iCs/>
        </w:rPr>
        <w:instrText xml:space="preserve"> ADDIN EN.CITE &lt;EndNote&gt;&lt;Cite&gt;&lt;Author&gt;Kenney&lt;/Author&gt;&lt;Year&gt;2018&lt;/Year&gt;&lt;RecNum&gt;5242&lt;/RecNum&gt;&lt;DisplayText&gt;&lt;style face="superscript"&gt;10&lt;/style&gt;&lt;/DisplayText&gt;&lt;record&gt;&lt;rec-number&gt;5242&lt;/rec-number&gt;&lt;foreign-keys&gt;&lt;key app="EN" db-id="txraf55fwt5fpuewz9r50rf9t52x59zvf5tt" timestamp="1704827297"&gt;5242&lt;/key&gt;&lt;/foreign-keys&gt;&lt;ref-type name="Journal Article"&gt;17&lt;/ref-type&gt;&lt;contributors&gt;&lt;authors&gt;&lt;author&gt;Kenney, Kimbra&lt;/author&gt;&lt;author&gt;Qu, Bao-Xi&lt;/author&gt;&lt;author&gt;Lai, Chen&lt;/author&gt;&lt;author&gt;Devoto, Christina&lt;/author&gt;&lt;author&gt;Motamedi, Vida&lt;/author&gt;&lt;author&gt;Walker, William C&lt;/author&gt;&lt;author&gt;Levin, Harvey S&lt;/author&gt;&lt;author&gt;Nolen, Tracy&lt;/author&gt;&lt;author&gt;Wilde, Elisabeth A&lt;/author&gt;&lt;author&gt;Diaz-Arrastia, Ramon&lt;/author&gt;&lt;/authors&gt;&lt;/contributors&gt;&lt;titles&gt;&lt;title&gt;Higher exosomal phosphorylated tau and total tau among veterans with combat-related repetitive chronic mild traumatic brain injury&lt;/title&gt;&lt;secondary-title&gt;Brain injury&lt;/secondary-title&gt;&lt;/titles&gt;&lt;pages&gt;1276-1284&lt;/pages&gt;&lt;volume&gt;32&lt;/volume&gt;&lt;number&gt;10&lt;/number&gt;&lt;dates&gt;&lt;year&gt;2018&lt;/year&gt;&lt;/dates&gt;&lt;isbn&gt;0269-9052&lt;/isbn&gt;&lt;urls&gt;&lt;/urls&gt;&lt;/record&gt;&lt;/Cite&gt;&lt;/EndNote&gt;</w:instrText>
      </w:r>
      <w:r w:rsidRPr="00221195">
        <w:rPr>
          <w:rFonts w:cs="Calibri"/>
          <w:bCs/>
          <w:iCs/>
        </w:rPr>
        <w:fldChar w:fldCharType="separate"/>
      </w:r>
      <w:r w:rsidR="00B97A32" w:rsidRPr="00221195">
        <w:rPr>
          <w:rFonts w:cs="Calibri"/>
          <w:bCs/>
          <w:iCs/>
          <w:noProof/>
          <w:vertAlign w:val="superscript"/>
        </w:rPr>
        <w:t>10</w:t>
      </w:r>
      <w:r w:rsidRPr="00221195">
        <w:rPr>
          <w:rFonts w:cs="Calibri"/>
          <w:bCs/>
          <w:iCs/>
        </w:rPr>
        <w:fldChar w:fldCharType="end"/>
      </w:r>
      <w:r w:rsidRPr="00221195">
        <w:rPr>
          <w:rFonts w:cs="Calibri"/>
          <w:iCs/>
        </w:rPr>
        <w:t>, highlighting the potential of p-Tau as a prognostic indicator for long-term outcomes and symptomatology in patients with TBI.</w:t>
      </w:r>
    </w:p>
    <w:p w14:paraId="31CD0B74" w14:textId="77777777" w:rsidR="001E3968" w:rsidRPr="00221195" w:rsidRDefault="001E3968" w:rsidP="001E3968">
      <w:pPr>
        <w:spacing w:line="240" w:lineRule="auto"/>
        <w:ind w:firstLine="720"/>
        <w:jc w:val="both"/>
        <w:rPr>
          <w:rFonts w:cs="Calibri"/>
          <w:iCs/>
        </w:rPr>
      </w:pPr>
      <w:bookmarkStart w:id="0" w:name="_GoBack"/>
      <w:bookmarkEnd w:id="0"/>
    </w:p>
    <w:p w14:paraId="1E048F49" w14:textId="77777777" w:rsidR="001E3968" w:rsidRPr="00221195" w:rsidRDefault="001E3968" w:rsidP="001E3968">
      <w:pPr>
        <w:spacing w:line="240" w:lineRule="auto"/>
        <w:ind w:firstLine="720"/>
        <w:jc w:val="both"/>
        <w:rPr>
          <w:rFonts w:cs="Calibri"/>
          <w:iCs/>
        </w:rPr>
      </w:pPr>
    </w:p>
    <w:p w14:paraId="37682A0F" w14:textId="0EBCB359" w:rsidR="001E3968" w:rsidRPr="00221195" w:rsidRDefault="001E3968" w:rsidP="001E3968">
      <w:pPr>
        <w:spacing w:line="240" w:lineRule="auto"/>
        <w:rPr>
          <w:rFonts w:cs="Calibri"/>
          <w:b/>
          <w:bCs/>
        </w:rPr>
      </w:pPr>
      <w:r w:rsidRPr="00221195">
        <w:rPr>
          <w:rFonts w:cs="Calibri"/>
          <w:b/>
          <w:bCs/>
        </w:rPr>
        <w:t>References for Supplemental material</w:t>
      </w:r>
    </w:p>
    <w:p w14:paraId="6A5CFFD4" w14:textId="77777777" w:rsidR="001E3968" w:rsidRPr="00221195" w:rsidRDefault="001E3968" w:rsidP="001E3968">
      <w:pPr>
        <w:spacing w:line="240" w:lineRule="auto"/>
        <w:rPr>
          <w:rFonts w:cs="Calibri"/>
        </w:rPr>
      </w:pPr>
    </w:p>
    <w:p w14:paraId="3DCC2078" w14:textId="77777777" w:rsidR="00B97A32" w:rsidRPr="00221195" w:rsidRDefault="001E3968" w:rsidP="00B97A32">
      <w:pPr>
        <w:pStyle w:val="EndNoteBibliography"/>
        <w:spacing w:after="0"/>
      </w:pPr>
      <w:r w:rsidRPr="00221195">
        <w:fldChar w:fldCharType="begin"/>
      </w:r>
      <w:r w:rsidRPr="00221195">
        <w:instrText xml:space="preserve"> ADDIN EN.REFLIST </w:instrText>
      </w:r>
      <w:r w:rsidRPr="00221195">
        <w:fldChar w:fldCharType="separate"/>
      </w:r>
      <w:r w:rsidR="00B97A32" w:rsidRPr="00221195">
        <w:t>1.</w:t>
      </w:r>
      <w:r w:rsidR="00B97A32" w:rsidRPr="00221195">
        <w:tab/>
        <w:t xml:space="preserve">Helmrich IRR, Czeiter E, Amrein K, et al. Incremental prognostic value of acute serum biomarkers for functional outcome after traumatic brain injury (CENTER-TBI): an observational cohort study. </w:t>
      </w:r>
      <w:r w:rsidR="00B97A32" w:rsidRPr="00221195">
        <w:rPr>
          <w:i/>
        </w:rPr>
        <w:t>The Lancet Neurology</w:t>
      </w:r>
      <w:r w:rsidR="00B97A32" w:rsidRPr="00221195">
        <w:t xml:space="preserve">. 2022;21(9):792-802. </w:t>
      </w:r>
    </w:p>
    <w:p w14:paraId="3BA632D4" w14:textId="77777777" w:rsidR="00B97A32" w:rsidRPr="00221195" w:rsidRDefault="00B97A32" w:rsidP="00B97A32">
      <w:pPr>
        <w:pStyle w:val="EndNoteBibliography"/>
        <w:spacing w:after="0"/>
      </w:pPr>
      <w:r w:rsidRPr="00221195">
        <w:t>2.</w:t>
      </w:r>
      <w:r w:rsidRPr="00221195">
        <w:tab/>
        <w:t xml:space="preserve">Papa L, Ladde JG, O’Brien JF, et al. Evaluation of glial and neuronal blood biomarkers compared with clinical decision rules in assessing the need for computed tomography in patients with mild traumatic brain injury. </w:t>
      </w:r>
      <w:r w:rsidRPr="00221195">
        <w:rPr>
          <w:i/>
        </w:rPr>
        <w:t>JAMA Network Open</w:t>
      </w:r>
      <w:r w:rsidRPr="00221195">
        <w:t xml:space="preserve">. 2022;5(3):e221302-e221302. </w:t>
      </w:r>
    </w:p>
    <w:p w14:paraId="308C84EA" w14:textId="77777777" w:rsidR="00B97A32" w:rsidRPr="00221195" w:rsidRDefault="00B97A32" w:rsidP="00B97A32">
      <w:pPr>
        <w:pStyle w:val="EndNoteBibliography"/>
        <w:spacing w:after="0"/>
      </w:pPr>
      <w:r w:rsidRPr="00221195">
        <w:t>3.</w:t>
      </w:r>
      <w:r w:rsidRPr="00221195">
        <w:tab/>
        <w:t xml:space="preserve">Shahim P, Politis A, Van Der Merwe A, et al. Neurofilament light as a biomarker in traumatic brain injury. </w:t>
      </w:r>
      <w:r w:rsidRPr="00221195">
        <w:rPr>
          <w:i/>
        </w:rPr>
        <w:t>Neurology</w:t>
      </w:r>
      <w:r w:rsidRPr="00221195">
        <w:t xml:space="preserve">. 2020;95(6):e610-e622. </w:t>
      </w:r>
    </w:p>
    <w:p w14:paraId="1417176E" w14:textId="77777777" w:rsidR="00B97A32" w:rsidRPr="00221195" w:rsidRDefault="00B97A32" w:rsidP="00B97A32">
      <w:pPr>
        <w:pStyle w:val="EndNoteBibliography"/>
        <w:spacing w:after="0"/>
      </w:pPr>
      <w:r w:rsidRPr="00221195">
        <w:t>4.</w:t>
      </w:r>
      <w:r w:rsidRPr="00221195">
        <w:tab/>
        <w:t xml:space="preserve">Shahim P, Politis A, Van Der Merwe A, et al. Time course and diagnostic utility of NfL, tau, GFAP, and UCH-L1 in subacute and chronic TBI. </w:t>
      </w:r>
      <w:r w:rsidRPr="00221195">
        <w:rPr>
          <w:i/>
        </w:rPr>
        <w:t>Neurology</w:t>
      </w:r>
      <w:r w:rsidRPr="00221195">
        <w:t xml:space="preserve">. 2020;95(6):e623-e636. </w:t>
      </w:r>
    </w:p>
    <w:p w14:paraId="46FB6345" w14:textId="77777777" w:rsidR="00B97A32" w:rsidRPr="00221195" w:rsidRDefault="00B97A32" w:rsidP="00B97A32">
      <w:pPr>
        <w:pStyle w:val="EndNoteBibliography"/>
        <w:spacing w:after="0"/>
      </w:pPr>
      <w:r w:rsidRPr="00221195">
        <w:t>5.</w:t>
      </w:r>
      <w:r w:rsidRPr="00221195">
        <w:tab/>
        <w:t xml:space="preserve">Newcombe VF, Ashton NJ, Posti JP, et al. Post-acute blood biomarkers and disease progression in traumatic brain injury. </w:t>
      </w:r>
      <w:r w:rsidRPr="00221195">
        <w:rPr>
          <w:i/>
        </w:rPr>
        <w:t>Brain</w:t>
      </w:r>
      <w:r w:rsidRPr="00221195">
        <w:t xml:space="preserve">. 2022;145(6):2064-2076. </w:t>
      </w:r>
    </w:p>
    <w:p w14:paraId="5D6599B8" w14:textId="77777777" w:rsidR="00B97A32" w:rsidRPr="00221195" w:rsidRDefault="00B97A32" w:rsidP="00B97A32">
      <w:pPr>
        <w:pStyle w:val="EndNoteBibliography"/>
        <w:spacing w:after="0"/>
      </w:pPr>
      <w:r w:rsidRPr="00221195">
        <w:t>6.</w:t>
      </w:r>
      <w:r w:rsidRPr="00221195">
        <w:tab/>
        <w:t xml:space="preserve">Iqbal K, Liu F, Gong C-X. Tau and neurodegenerative disease: the story so far. </w:t>
      </w:r>
      <w:r w:rsidRPr="00221195">
        <w:rPr>
          <w:i/>
        </w:rPr>
        <w:t>Nature reviews neurology</w:t>
      </w:r>
      <w:r w:rsidRPr="00221195">
        <w:t xml:space="preserve">. 2016;12(1):15-27. </w:t>
      </w:r>
    </w:p>
    <w:p w14:paraId="3BC723AD" w14:textId="77777777" w:rsidR="00B97A32" w:rsidRPr="00221195" w:rsidRDefault="00B97A32" w:rsidP="00B97A32">
      <w:pPr>
        <w:pStyle w:val="EndNoteBibliography"/>
        <w:spacing w:after="0"/>
      </w:pPr>
      <w:r w:rsidRPr="00221195">
        <w:t>7.</w:t>
      </w:r>
      <w:r w:rsidRPr="00221195">
        <w:tab/>
        <w:t xml:space="preserve">Thijssen EH, La Joie R, Strom A, et al. Plasma phosphorylated tau 217 and phosphorylated tau 181 as biomarkers in Alzheimer's disease and frontotemporal lobar degeneration: a retrospective diagnostic performance study. </w:t>
      </w:r>
      <w:r w:rsidRPr="00221195">
        <w:rPr>
          <w:i/>
        </w:rPr>
        <w:t>The Lancet Neurology</w:t>
      </w:r>
      <w:r w:rsidRPr="00221195">
        <w:t xml:space="preserve">. 2021;20(9):739-752. </w:t>
      </w:r>
    </w:p>
    <w:p w14:paraId="2634A9C0" w14:textId="77777777" w:rsidR="00B97A32" w:rsidRPr="00221195" w:rsidRDefault="00B97A32" w:rsidP="00B97A32">
      <w:pPr>
        <w:pStyle w:val="EndNoteBibliography"/>
        <w:spacing w:after="0"/>
      </w:pPr>
      <w:r w:rsidRPr="00221195">
        <w:t>8.</w:t>
      </w:r>
      <w:r w:rsidRPr="00221195">
        <w:tab/>
        <w:t xml:space="preserve">Palmqvist S, Tideman P, Cullen N, et al. Prediction of future Alzheimer’s disease dementia using plasma phospho-tau combined with other accessible measures. </w:t>
      </w:r>
      <w:r w:rsidRPr="00221195">
        <w:rPr>
          <w:i/>
        </w:rPr>
        <w:t>Nat Med</w:t>
      </w:r>
      <w:r w:rsidRPr="00221195">
        <w:t xml:space="preserve">. 2021;27(6):1034-1042. </w:t>
      </w:r>
    </w:p>
    <w:p w14:paraId="52E7F9CE" w14:textId="77777777" w:rsidR="00B97A32" w:rsidRPr="00221195" w:rsidRDefault="00B97A32" w:rsidP="00B97A32">
      <w:pPr>
        <w:pStyle w:val="EndNoteBibliography"/>
        <w:spacing w:after="0"/>
      </w:pPr>
      <w:r w:rsidRPr="00221195">
        <w:lastRenderedPageBreak/>
        <w:t>9.</w:t>
      </w:r>
      <w:r w:rsidRPr="00221195">
        <w:tab/>
        <w:t xml:space="preserve">Rubenstein R, McQuillan L, Wang KK, et al. Temporal Profiles of P-Tau, T-Tau, and P-Tau: Tau Ratios in Cerebrospinal Fluid and Blood from Moderate-Severe Traumatic Brain Injury Patients and Relationship to 6–12 Month Global Outcomes. </w:t>
      </w:r>
      <w:r w:rsidRPr="00221195">
        <w:rPr>
          <w:i/>
        </w:rPr>
        <w:t>Journal of Neurotrauma</w:t>
      </w:r>
      <w:r w:rsidRPr="00221195">
        <w:t>. 2023;</w:t>
      </w:r>
    </w:p>
    <w:p w14:paraId="1D04ACD8" w14:textId="77777777" w:rsidR="00B97A32" w:rsidRPr="00221195" w:rsidRDefault="00B97A32" w:rsidP="00B97A32">
      <w:pPr>
        <w:pStyle w:val="EndNoteBibliography"/>
      </w:pPr>
      <w:r w:rsidRPr="00221195">
        <w:t>10.</w:t>
      </w:r>
      <w:r w:rsidRPr="00221195">
        <w:tab/>
        <w:t xml:space="preserve">Kenney K, Qu B-X, Lai C, et al. Higher exosomal phosphorylated tau and total tau among veterans with combat-related repetitive chronic mild traumatic brain injury. </w:t>
      </w:r>
      <w:r w:rsidRPr="00221195">
        <w:rPr>
          <w:i/>
        </w:rPr>
        <w:t>Brain injury</w:t>
      </w:r>
      <w:r w:rsidRPr="00221195">
        <w:t xml:space="preserve">. 2018;32(10):1276-1284. </w:t>
      </w:r>
    </w:p>
    <w:p w14:paraId="5C13C4A7" w14:textId="28674667" w:rsidR="001E3968" w:rsidRPr="00221195" w:rsidRDefault="001E3968" w:rsidP="001E3968">
      <w:pPr>
        <w:spacing w:line="240" w:lineRule="auto"/>
        <w:rPr>
          <w:rFonts w:cs="Calibri"/>
        </w:rPr>
      </w:pPr>
      <w:r w:rsidRPr="00221195">
        <w:rPr>
          <w:rFonts w:cs="Calibri"/>
        </w:rPr>
        <w:fldChar w:fldCharType="end"/>
      </w:r>
    </w:p>
    <w:sectPr w:rsidR="001E3968" w:rsidRPr="00221195" w:rsidSect="001E396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altName w:val="Arial"/>
    <w:charset w:val="00"/>
    <w:family w:val="swiss"/>
    <w:pitch w:val="variable"/>
    <w:sig w:usb0="20000287" w:usb1="00000003" w:usb2="00000000" w:usb3="00000000" w:csb0="0000019F" w:csb1="00000000"/>
  </w:font>
  <w:font w:name="Aptos">
    <w:altName w:val="Arial"/>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5E77718"/>
    <w:multiLevelType w:val="hybridMultilevel"/>
    <w:tmpl w:val="BE4603F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raf55fwt5fpuewz9r50rf9t52x59zvf5tt&quot;&gt;Baz Ref-Converted&lt;record-ids&gt;&lt;item&gt;5189&lt;/item&gt;&lt;item&gt;5208&lt;/item&gt;&lt;item&gt;5231&lt;/item&gt;&lt;item&gt;5240&lt;/item&gt;&lt;item&gt;5241&lt;/item&gt;&lt;item&gt;5242&lt;/item&gt;&lt;item&gt;5263&lt;/item&gt;&lt;item&gt;5264&lt;/item&gt;&lt;item&gt;5266&lt;/item&gt;&lt;item&gt;5333&lt;/item&gt;&lt;/record-ids&gt;&lt;/item&gt;&lt;/Libraries&gt;"/>
  </w:docVars>
  <w:rsids>
    <w:rsidRoot w:val="000D016F"/>
    <w:rsid w:val="00007D5C"/>
    <w:rsid w:val="0004159C"/>
    <w:rsid w:val="000646DA"/>
    <w:rsid w:val="000A26F9"/>
    <w:rsid w:val="000A58CF"/>
    <w:rsid w:val="000C66B1"/>
    <w:rsid w:val="000D016F"/>
    <w:rsid w:val="000E4EF7"/>
    <w:rsid w:val="00113263"/>
    <w:rsid w:val="0012739F"/>
    <w:rsid w:val="001D41B9"/>
    <w:rsid w:val="001D4C15"/>
    <w:rsid w:val="001E3968"/>
    <w:rsid w:val="0020531D"/>
    <w:rsid w:val="00221195"/>
    <w:rsid w:val="00231B36"/>
    <w:rsid w:val="00264B0F"/>
    <w:rsid w:val="00274341"/>
    <w:rsid w:val="002D4E32"/>
    <w:rsid w:val="002E262C"/>
    <w:rsid w:val="002E3C46"/>
    <w:rsid w:val="003334D2"/>
    <w:rsid w:val="003360FA"/>
    <w:rsid w:val="00394B53"/>
    <w:rsid w:val="003A31F8"/>
    <w:rsid w:val="003E593F"/>
    <w:rsid w:val="004128AC"/>
    <w:rsid w:val="00437A1D"/>
    <w:rsid w:val="00474D3F"/>
    <w:rsid w:val="004E5A46"/>
    <w:rsid w:val="004F6496"/>
    <w:rsid w:val="00500D28"/>
    <w:rsid w:val="005064C7"/>
    <w:rsid w:val="00520E18"/>
    <w:rsid w:val="00524A74"/>
    <w:rsid w:val="005334BA"/>
    <w:rsid w:val="00562F5A"/>
    <w:rsid w:val="0056574F"/>
    <w:rsid w:val="00570B2B"/>
    <w:rsid w:val="005841A1"/>
    <w:rsid w:val="005B5D5D"/>
    <w:rsid w:val="005D1006"/>
    <w:rsid w:val="005E1438"/>
    <w:rsid w:val="00602A72"/>
    <w:rsid w:val="0062629B"/>
    <w:rsid w:val="006313D9"/>
    <w:rsid w:val="006329E6"/>
    <w:rsid w:val="00633AA9"/>
    <w:rsid w:val="00635E97"/>
    <w:rsid w:val="00655E26"/>
    <w:rsid w:val="00662B14"/>
    <w:rsid w:val="00674D46"/>
    <w:rsid w:val="00677652"/>
    <w:rsid w:val="006B5F6C"/>
    <w:rsid w:val="006C3529"/>
    <w:rsid w:val="006D0240"/>
    <w:rsid w:val="007461F7"/>
    <w:rsid w:val="00760981"/>
    <w:rsid w:val="00766593"/>
    <w:rsid w:val="00766B47"/>
    <w:rsid w:val="0079077E"/>
    <w:rsid w:val="007B6ABE"/>
    <w:rsid w:val="007C6B7E"/>
    <w:rsid w:val="007C6CFB"/>
    <w:rsid w:val="008427EB"/>
    <w:rsid w:val="0085695E"/>
    <w:rsid w:val="00875CDE"/>
    <w:rsid w:val="00887DAC"/>
    <w:rsid w:val="008B7532"/>
    <w:rsid w:val="008C3F38"/>
    <w:rsid w:val="008D743D"/>
    <w:rsid w:val="008F0B0D"/>
    <w:rsid w:val="009537F8"/>
    <w:rsid w:val="009844CB"/>
    <w:rsid w:val="00993467"/>
    <w:rsid w:val="009C0147"/>
    <w:rsid w:val="009F229A"/>
    <w:rsid w:val="00A26551"/>
    <w:rsid w:val="00A434D3"/>
    <w:rsid w:val="00A8403D"/>
    <w:rsid w:val="00A86B2F"/>
    <w:rsid w:val="00AB670D"/>
    <w:rsid w:val="00AE7AB6"/>
    <w:rsid w:val="00B005D2"/>
    <w:rsid w:val="00B701CB"/>
    <w:rsid w:val="00B97A32"/>
    <w:rsid w:val="00BE6B89"/>
    <w:rsid w:val="00C016EA"/>
    <w:rsid w:val="00C13A4C"/>
    <w:rsid w:val="00C13D02"/>
    <w:rsid w:val="00C174FC"/>
    <w:rsid w:val="00C2078F"/>
    <w:rsid w:val="00C50496"/>
    <w:rsid w:val="00C5223A"/>
    <w:rsid w:val="00C847E4"/>
    <w:rsid w:val="00CB059F"/>
    <w:rsid w:val="00CE7736"/>
    <w:rsid w:val="00D13E17"/>
    <w:rsid w:val="00D72A46"/>
    <w:rsid w:val="00D9703E"/>
    <w:rsid w:val="00DC616C"/>
    <w:rsid w:val="00E20EAD"/>
    <w:rsid w:val="00E66A31"/>
    <w:rsid w:val="00EA7A0D"/>
    <w:rsid w:val="00EE111D"/>
    <w:rsid w:val="00F004B3"/>
    <w:rsid w:val="00F12509"/>
    <w:rsid w:val="00F1730D"/>
    <w:rsid w:val="00F2276C"/>
    <w:rsid w:val="00F24695"/>
    <w:rsid w:val="00F4177E"/>
    <w:rsid w:val="00F45FEA"/>
    <w:rsid w:val="00F917A9"/>
    <w:rsid w:val="00FA5164"/>
    <w:rsid w:val="00FE277C"/>
    <w:rsid w:val="00FE28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8A286"/>
  <w15:chartTrackingRefBased/>
  <w15:docId w15:val="{FD13753A-65C0-45B7-BAF9-C0B25CF77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kern w:val="2"/>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rPr>
  </w:style>
  <w:style w:type="paragraph" w:styleId="Heading1">
    <w:name w:val="heading 1"/>
    <w:basedOn w:val="Normal"/>
    <w:next w:val="Normal"/>
    <w:link w:val="Heading1Char"/>
    <w:uiPriority w:val="9"/>
    <w:qFormat/>
    <w:rsid w:val="000D016F"/>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0D016F"/>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0D016F"/>
    <w:pPr>
      <w:keepNext/>
      <w:keepLines/>
      <w:spacing w:before="160" w:after="80"/>
      <w:outlineLvl w:val="2"/>
    </w:pPr>
    <w:rPr>
      <w:rFonts w:asciiTheme="minorHAnsi" w:eastAsiaTheme="majorEastAsia" w:hAnsiTheme="minorHAnsi"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0D016F"/>
    <w:pPr>
      <w:keepNext/>
      <w:keepLines/>
      <w:spacing w:before="80" w:after="40"/>
      <w:outlineLvl w:val="3"/>
    </w:pPr>
    <w:rPr>
      <w:rFonts w:asciiTheme="minorHAnsi" w:eastAsiaTheme="majorEastAsia" w:hAnsiTheme="min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0D016F"/>
    <w:pPr>
      <w:keepNext/>
      <w:keepLines/>
      <w:spacing w:before="80" w:after="40"/>
      <w:outlineLvl w:val="4"/>
    </w:pPr>
    <w:rPr>
      <w:rFonts w:asciiTheme="minorHAnsi" w:eastAsiaTheme="majorEastAsia" w:hAnsiTheme="minorHAnsi" w:cstheme="majorBidi"/>
      <w:color w:val="2E74B5" w:themeColor="accent1" w:themeShade="BF"/>
    </w:rPr>
  </w:style>
  <w:style w:type="paragraph" w:styleId="Heading6">
    <w:name w:val="heading 6"/>
    <w:basedOn w:val="Normal"/>
    <w:next w:val="Normal"/>
    <w:link w:val="Heading6Char"/>
    <w:uiPriority w:val="9"/>
    <w:semiHidden/>
    <w:unhideWhenUsed/>
    <w:qFormat/>
    <w:rsid w:val="000D016F"/>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D016F"/>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D016F"/>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D016F"/>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016F"/>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0D016F"/>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0D016F"/>
    <w:rPr>
      <w:rFonts w:asciiTheme="minorHAnsi" w:eastAsiaTheme="majorEastAsia" w:hAnsiTheme="minorHAnsi"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0D016F"/>
    <w:rPr>
      <w:rFonts w:asciiTheme="minorHAnsi" w:eastAsiaTheme="majorEastAsia" w:hAnsiTheme="minorHAnsi" w:cstheme="majorBidi"/>
      <w:i/>
      <w:iCs/>
      <w:color w:val="2E74B5" w:themeColor="accent1" w:themeShade="BF"/>
      <w:sz w:val="22"/>
      <w:szCs w:val="22"/>
    </w:rPr>
  </w:style>
  <w:style w:type="character" w:customStyle="1" w:styleId="Heading5Char">
    <w:name w:val="Heading 5 Char"/>
    <w:basedOn w:val="DefaultParagraphFont"/>
    <w:link w:val="Heading5"/>
    <w:uiPriority w:val="9"/>
    <w:semiHidden/>
    <w:rsid w:val="000D016F"/>
    <w:rPr>
      <w:rFonts w:asciiTheme="minorHAnsi" w:eastAsiaTheme="majorEastAsia" w:hAnsiTheme="minorHAnsi" w:cstheme="majorBidi"/>
      <w:color w:val="2E74B5" w:themeColor="accent1" w:themeShade="BF"/>
      <w:sz w:val="22"/>
      <w:szCs w:val="22"/>
    </w:rPr>
  </w:style>
  <w:style w:type="character" w:customStyle="1" w:styleId="Heading6Char">
    <w:name w:val="Heading 6 Char"/>
    <w:basedOn w:val="DefaultParagraphFont"/>
    <w:link w:val="Heading6"/>
    <w:uiPriority w:val="9"/>
    <w:semiHidden/>
    <w:rsid w:val="000D016F"/>
    <w:rPr>
      <w:rFonts w:asciiTheme="minorHAnsi" w:eastAsiaTheme="majorEastAsia" w:hAnsiTheme="minorHAnsi" w:cstheme="majorBidi"/>
      <w:i/>
      <w:iCs/>
      <w:color w:val="595959" w:themeColor="text1" w:themeTint="A6"/>
      <w:sz w:val="22"/>
      <w:szCs w:val="22"/>
    </w:rPr>
  </w:style>
  <w:style w:type="character" w:customStyle="1" w:styleId="Heading7Char">
    <w:name w:val="Heading 7 Char"/>
    <w:basedOn w:val="DefaultParagraphFont"/>
    <w:link w:val="Heading7"/>
    <w:uiPriority w:val="9"/>
    <w:semiHidden/>
    <w:rsid w:val="000D016F"/>
    <w:rPr>
      <w:rFonts w:asciiTheme="minorHAnsi" w:eastAsiaTheme="majorEastAsia" w:hAnsiTheme="minorHAnsi" w:cstheme="majorBidi"/>
      <w:color w:val="595959" w:themeColor="text1" w:themeTint="A6"/>
      <w:sz w:val="22"/>
      <w:szCs w:val="22"/>
    </w:rPr>
  </w:style>
  <w:style w:type="character" w:customStyle="1" w:styleId="Heading8Char">
    <w:name w:val="Heading 8 Char"/>
    <w:basedOn w:val="DefaultParagraphFont"/>
    <w:link w:val="Heading8"/>
    <w:uiPriority w:val="9"/>
    <w:semiHidden/>
    <w:rsid w:val="000D016F"/>
    <w:rPr>
      <w:rFonts w:asciiTheme="minorHAnsi" w:eastAsiaTheme="majorEastAsia" w:hAnsiTheme="minorHAnsi" w:cstheme="majorBidi"/>
      <w:i/>
      <w:iCs/>
      <w:color w:val="272727" w:themeColor="text1" w:themeTint="D8"/>
      <w:sz w:val="22"/>
      <w:szCs w:val="22"/>
    </w:rPr>
  </w:style>
  <w:style w:type="character" w:customStyle="1" w:styleId="Heading9Char">
    <w:name w:val="Heading 9 Char"/>
    <w:basedOn w:val="DefaultParagraphFont"/>
    <w:link w:val="Heading9"/>
    <w:uiPriority w:val="9"/>
    <w:semiHidden/>
    <w:rsid w:val="000D016F"/>
    <w:rPr>
      <w:rFonts w:asciiTheme="minorHAnsi" w:eastAsiaTheme="majorEastAsia" w:hAnsiTheme="minorHAnsi" w:cstheme="majorBidi"/>
      <w:color w:val="272727" w:themeColor="text1" w:themeTint="D8"/>
      <w:sz w:val="22"/>
      <w:szCs w:val="22"/>
    </w:rPr>
  </w:style>
  <w:style w:type="paragraph" w:styleId="Title">
    <w:name w:val="Title"/>
    <w:basedOn w:val="Normal"/>
    <w:next w:val="Normal"/>
    <w:link w:val="TitleChar"/>
    <w:uiPriority w:val="10"/>
    <w:qFormat/>
    <w:rsid w:val="000D01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01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016F"/>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016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D016F"/>
    <w:pPr>
      <w:spacing w:before="160"/>
      <w:jc w:val="center"/>
    </w:pPr>
    <w:rPr>
      <w:i/>
      <w:iCs/>
      <w:color w:val="404040" w:themeColor="text1" w:themeTint="BF"/>
    </w:rPr>
  </w:style>
  <w:style w:type="character" w:customStyle="1" w:styleId="QuoteChar">
    <w:name w:val="Quote Char"/>
    <w:basedOn w:val="DefaultParagraphFont"/>
    <w:link w:val="Quote"/>
    <w:uiPriority w:val="29"/>
    <w:rsid w:val="000D016F"/>
    <w:rPr>
      <w:i/>
      <w:iCs/>
      <w:color w:val="404040" w:themeColor="text1" w:themeTint="BF"/>
      <w:sz w:val="22"/>
      <w:szCs w:val="22"/>
    </w:rPr>
  </w:style>
  <w:style w:type="paragraph" w:styleId="ListParagraph">
    <w:name w:val="List Paragraph"/>
    <w:basedOn w:val="Normal"/>
    <w:uiPriority w:val="34"/>
    <w:qFormat/>
    <w:rsid w:val="000D016F"/>
    <w:pPr>
      <w:ind w:left="720"/>
      <w:contextualSpacing/>
    </w:pPr>
  </w:style>
  <w:style w:type="character" w:styleId="IntenseEmphasis">
    <w:name w:val="Intense Emphasis"/>
    <w:basedOn w:val="DefaultParagraphFont"/>
    <w:uiPriority w:val="21"/>
    <w:qFormat/>
    <w:rsid w:val="000D016F"/>
    <w:rPr>
      <w:i/>
      <w:iCs/>
      <w:color w:val="2E74B5" w:themeColor="accent1" w:themeShade="BF"/>
    </w:rPr>
  </w:style>
  <w:style w:type="paragraph" w:styleId="IntenseQuote">
    <w:name w:val="Intense Quote"/>
    <w:basedOn w:val="Normal"/>
    <w:next w:val="Normal"/>
    <w:link w:val="IntenseQuoteChar"/>
    <w:uiPriority w:val="30"/>
    <w:qFormat/>
    <w:rsid w:val="000D016F"/>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0D016F"/>
    <w:rPr>
      <w:i/>
      <w:iCs/>
      <w:color w:val="2E74B5" w:themeColor="accent1" w:themeShade="BF"/>
      <w:sz w:val="22"/>
      <w:szCs w:val="22"/>
    </w:rPr>
  </w:style>
  <w:style w:type="character" w:styleId="IntenseReference">
    <w:name w:val="Intense Reference"/>
    <w:basedOn w:val="DefaultParagraphFont"/>
    <w:uiPriority w:val="32"/>
    <w:qFormat/>
    <w:rsid w:val="000D016F"/>
    <w:rPr>
      <w:b/>
      <w:bCs/>
      <w:smallCaps/>
      <w:color w:val="2E74B5" w:themeColor="accent1" w:themeShade="BF"/>
      <w:spacing w:val="5"/>
    </w:rPr>
  </w:style>
  <w:style w:type="character" w:styleId="CommentReference">
    <w:name w:val="annotation reference"/>
    <w:basedOn w:val="DefaultParagraphFont"/>
    <w:uiPriority w:val="99"/>
    <w:semiHidden/>
    <w:unhideWhenUsed/>
    <w:rsid w:val="001E3968"/>
    <w:rPr>
      <w:sz w:val="16"/>
      <w:szCs w:val="16"/>
    </w:rPr>
  </w:style>
  <w:style w:type="paragraph" w:customStyle="1" w:styleId="EndNoteBibliographyTitle">
    <w:name w:val="EndNote Bibliography Title"/>
    <w:basedOn w:val="Normal"/>
    <w:link w:val="EndNoteBibliographyTitleChar"/>
    <w:rsid w:val="001E3968"/>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1E3968"/>
    <w:rPr>
      <w:rFonts w:cs="Calibri"/>
      <w:noProof/>
      <w:sz w:val="22"/>
      <w:szCs w:val="22"/>
    </w:rPr>
  </w:style>
  <w:style w:type="paragraph" w:customStyle="1" w:styleId="EndNoteBibliography">
    <w:name w:val="EndNote Bibliography"/>
    <w:basedOn w:val="Normal"/>
    <w:link w:val="EndNoteBibliographyChar"/>
    <w:rsid w:val="001E3968"/>
    <w:pPr>
      <w:spacing w:line="240" w:lineRule="auto"/>
    </w:pPr>
    <w:rPr>
      <w:rFonts w:cs="Calibri"/>
      <w:noProof/>
    </w:rPr>
  </w:style>
  <w:style w:type="character" w:customStyle="1" w:styleId="EndNoteBibliographyChar">
    <w:name w:val="EndNote Bibliography Char"/>
    <w:basedOn w:val="DefaultParagraphFont"/>
    <w:link w:val="EndNoteBibliography"/>
    <w:rsid w:val="001E3968"/>
    <w:rPr>
      <w:rFonts w:cs="Calibri"/>
      <w:noProof/>
      <w:sz w:val="22"/>
      <w:szCs w:val="22"/>
    </w:rPr>
  </w:style>
  <w:style w:type="table" w:styleId="TableGrid">
    <w:name w:val="Table Grid"/>
    <w:basedOn w:val="TableNormal"/>
    <w:uiPriority w:val="39"/>
    <w:rsid w:val="001E3968"/>
    <w:rPr>
      <w:rFonts w:asciiTheme="minorHAnsi" w:eastAsiaTheme="minorHAnsi" w:hAnsiTheme="minorHAnsi" w:cstheme="minorBid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2</Pages>
  <Words>1745</Words>
  <Characters>9949</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Rochester</Company>
  <LinksUpToDate>false</LinksUpToDate>
  <CharactersWithSpaces>11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zarian, Jeff</dc:creator>
  <cp:keywords/>
  <dc:description/>
  <cp:lastModifiedBy>Umesh Vishwakarma</cp:lastModifiedBy>
  <cp:revision>5</cp:revision>
  <dcterms:created xsi:type="dcterms:W3CDTF">2024-09-24T19:37:00Z</dcterms:created>
  <dcterms:modified xsi:type="dcterms:W3CDTF">2025-03-19T09:15:00Z</dcterms:modified>
</cp:coreProperties>
</file>